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DC139" w14:textId="77777777" w:rsidR="00FC1B1D" w:rsidRDefault="00164A90">
      <w:pPr>
        <w:spacing w:before="192"/>
        <w:ind w:left="1964"/>
        <w:rPr>
          <w:rFonts w:ascii="Trebuchet MS"/>
          <w:b/>
          <w:sz w:val="24"/>
        </w:rPr>
      </w:pPr>
      <w:r>
        <w:rPr>
          <w:noProof/>
          <w:lang w:eastAsia="ja-JP"/>
        </w:rPr>
        <w:drawing>
          <wp:anchor distT="0" distB="0" distL="0" distR="0" simplePos="0" relativeHeight="1024" behindDoc="0" locked="0" layoutInCell="1" allowOverlap="1" wp14:anchorId="452CB450" wp14:editId="5F0E4564">
            <wp:simplePos x="0" y="0"/>
            <wp:positionH relativeFrom="page">
              <wp:posOffset>388111</wp:posOffset>
            </wp:positionH>
            <wp:positionV relativeFrom="paragraph">
              <wp:posOffset>1955</wp:posOffset>
            </wp:positionV>
            <wp:extent cx="390144" cy="447613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144" cy="4476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b/>
          <w:w w:val="105"/>
          <w:sz w:val="31"/>
        </w:rPr>
        <w:t>CONSORT 2010 checklist of information to include when reporting a randomised trial</w:t>
      </w:r>
      <w:r>
        <w:rPr>
          <w:rFonts w:ascii="Trebuchet MS"/>
          <w:b/>
          <w:w w:val="105"/>
          <w:sz w:val="24"/>
        </w:rPr>
        <w:t>*</w:t>
      </w:r>
    </w:p>
    <w:p w14:paraId="476A8EA9" w14:textId="77777777" w:rsidR="00FC1B1D" w:rsidRDefault="00FC1B1D">
      <w:pPr>
        <w:pStyle w:val="BodyText"/>
        <w:spacing w:before="1"/>
        <w:rPr>
          <w:rFonts w:ascii="Trebuchet MS"/>
          <w:b/>
          <w:sz w:val="20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"/>
        <w:gridCol w:w="2063"/>
        <w:gridCol w:w="49"/>
        <w:gridCol w:w="660"/>
        <w:gridCol w:w="32"/>
        <w:gridCol w:w="11074"/>
        <w:gridCol w:w="1618"/>
      </w:tblGrid>
      <w:tr w:rsidR="00FC1B1D" w14:paraId="155E3770" w14:textId="77777777" w:rsidTr="00A13AA3">
        <w:trPr>
          <w:gridBefore w:val="1"/>
          <w:wBefore w:w="19" w:type="dxa"/>
          <w:trHeight w:val="671"/>
        </w:trPr>
        <w:tc>
          <w:tcPr>
            <w:tcW w:w="206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6D9F1"/>
          </w:tcPr>
          <w:p w14:paraId="5DEFB2E6" w14:textId="77777777" w:rsidR="00FC1B1D" w:rsidRDefault="00FC1B1D">
            <w:pPr>
              <w:pStyle w:val="TableParagraph"/>
              <w:spacing w:before="5"/>
              <w:rPr>
                <w:rFonts w:ascii="Trebuchet MS"/>
                <w:b/>
                <w:sz w:val="33"/>
              </w:rPr>
            </w:pPr>
          </w:p>
          <w:p w14:paraId="4FAF02A9" w14:textId="77777777" w:rsidR="00FC1B1D" w:rsidRDefault="00164A90">
            <w:pPr>
              <w:pStyle w:val="TableParagraph"/>
              <w:spacing w:line="263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Section/Topic</w:t>
            </w:r>
          </w:p>
        </w:tc>
        <w:tc>
          <w:tcPr>
            <w:tcW w:w="741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C6D9F1"/>
          </w:tcPr>
          <w:p w14:paraId="0805F6D3" w14:textId="77777777" w:rsidR="00FC1B1D" w:rsidRDefault="00164A90">
            <w:pPr>
              <w:pStyle w:val="TableParagraph"/>
              <w:spacing w:before="121" w:line="274" w:lineRule="exact"/>
              <w:ind w:left="222" w:right="92" w:hanging="87"/>
              <w:rPr>
                <w:b/>
                <w:sz w:val="24"/>
              </w:rPr>
            </w:pPr>
            <w:r>
              <w:rPr>
                <w:b/>
                <w:sz w:val="24"/>
              </w:rPr>
              <w:t>Item No</w:t>
            </w:r>
          </w:p>
        </w:tc>
        <w:tc>
          <w:tcPr>
            <w:tcW w:w="1107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6D9F1"/>
          </w:tcPr>
          <w:p w14:paraId="67DA9F91" w14:textId="77777777" w:rsidR="00FC1B1D" w:rsidRDefault="00FC1B1D">
            <w:pPr>
              <w:pStyle w:val="TableParagraph"/>
              <w:spacing w:before="5"/>
              <w:rPr>
                <w:rFonts w:ascii="Trebuchet MS"/>
                <w:b/>
                <w:sz w:val="33"/>
              </w:rPr>
            </w:pPr>
          </w:p>
          <w:p w14:paraId="4928703E" w14:textId="77777777" w:rsidR="00FC1B1D" w:rsidRDefault="00164A90">
            <w:pPr>
              <w:pStyle w:val="TableParagraph"/>
              <w:spacing w:line="263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Checklist item</w:t>
            </w:r>
          </w:p>
        </w:tc>
        <w:tc>
          <w:tcPr>
            <w:tcW w:w="161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C6D9F1"/>
          </w:tcPr>
          <w:p w14:paraId="2F66C9F3" w14:textId="77777777" w:rsidR="00FC1B1D" w:rsidRDefault="00164A90">
            <w:pPr>
              <w:pStyle w:val="TableParagraph"/>
              <w:spacing w:before="121" w:line="274" w:lineRule="exact"/>
              <w:ind w:left="153" w:right="138" w:firstLine="126"/>
              <w:rPr>
                <w:b/>
                <w:sz w:val="24"/>
              </w:rPr>
            </w:pPr>
            <w:r>
              <w:rPr>
                <w:b/>
                <w:sz w:val="24"/>
              </w:rPr>
              <w:t>Reported on page No</w:t>
            </w:r>
          </w:p>
        </w:tc>
      </w:tr>
      <w:tr w:rsidR="00FC1B1D" w14:paraId="03D517E1" w14:textId="77777777" w:rsidTr="004B6D7C">
        <w:trPr>
          <w:gridBefore w:val="1"/>
          <w:wBefore w:w="19" w:type="dxa"/>
          <w:trHeight w:val="671"/>
        </w:trPr>
        <w:tc>
          <w:tcPr>
            <w:tcW w:w="2063" w:type="dxa"/>
            <w:tcBorders>
              <w:top w:val="single" w:sz="4" w:space="0" w:color="000000"/>
            </w:tcBorders>
          </w:tcPr>
          <w:p w14:paraId="5A817417" w14:textId="77777777" w:rsidR="00FC1B1D" w:rsidRDefault="00164A90">
            <w:pPr>
              <w:pStyle w:val="TableParagraph"/>
              <w:spacing w:before="124"/>
              <w:ind w:left="10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itle and abstract</w:t>
            </w:r>
          </w:p>
        </w:tc>
        <w:tc>
          <w:tcPr>
            <w:tcW w:w="741" w:type="dxa"/>
            <w:gridSpan w:val="3"/>
            <w:tcBorders>
              <w:top w:val="single" w:sz="4" w:space="0" w:color="000000"/>
            </w:tcBorders>
          </w:tcPr>
          <w:p w14:paraId="334F7D3C" w14:textId="77777777" w:rsidR="00FC1B1D" w:rsidRDefault="00FC1B1D">
            <w:pPr>
              <w:pStyle w:val="TableParagraph"/>
              <w:spacing w:before="10"/>
              <w:rPr>
                <w:rFonts w:ascii="Trebuchet MS"/>
                <w:b/>
                <w:sz w:val="35"/>
              </w:rPr>
            </w:pPr>
          </w:p>
          <w:p w14:paraId="0B842956" w14:textId="77777777" w:rsidR="00FC1B1D" w:rsidRDefault="00164A90">
            <w:pPr>
              <w:pStyle w:val="TableParagraph"/>
              <w:spacing w:before="1" w:line="234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a</w:t>
            </w:r>
          </w:p>
        </w:tc>
        <w:tc>
          <w:tcPr>
            <w:tcW w:w="11074" w:type="dxa"/>
            <w:tcBorders>
              <w:top w:val="single" w:sz="4" w:space="0" w:color="000000"/>
            </w:tcBorders>
          </w:tcPr>
          <w:p w14:paraId="6832871B" w14:textId="77777777" w:rsidR="00FC1B1D" w:rsidRPr="00F551BF" w:rsidRDefault="00FC1B1D">
            <w:pPr>
              <w:pStyle w:val="TableParagraph"/>
              <w:spacing w:before="10"/>
              <w:rPr>
                <w:rFonts w:ascii="Trebuchet MS"/>
                <w:b/>
                <w:sz w:val="35"/>
                <w:highlight w:val="yellow"/>
              </w:rPr>
            </w:pPr>
          </w:p>
          <w:p w14:paraId="7575FFDB" w14:textId="3B6250A1" w:rsidR="00FC1B1D" w:rsidRPr="00F551BF" w:rsidRDefault="00164A90">
            <w:pPr>
              <w:pStyle w:val="TableParagraph"/>
              <w:spacing w:before="1" w:line="234" w:lineRule="exact"/>
              <w:ind w:left="109"/>
              <w:rPr>
                <w:sz w:val="21"/>
                <w:highlight w:val="yellow"/>
              </w:rPr>
            </w:pPr>
            <w:r w:rsidRPr="00D57274">
              <w:rPr>
                <w:w w:val="105"/>
                <w:sz w:val="21"/>
              </w:rPr>
              <w:t>Identification as a randomised trial in the titl</w:t>
            </w:r>
            <w:r w:rsidR="00D50481" w:rsidRPr="00D57274">
              <w:rPr>
                <w:w w:val="105"/>
                <w:sz w:val="21"/>
              </w:rPr>
              <w:t>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567B9" w14:textId="77777777" w:rsidR="00164A90" w:rsidRPr="002301FB" w:rsidRDefault="00164A90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  <w:p w14:paraId="5DC90516" w14:textId="1410AE20" w:rsidR="00164A90" w:rsidRPr="002301FB" w:rsidRDefault="00D57274" w:rsidP="0098045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d in the original trial article</w:t>
            </w:r>
          </w:p>
        </w:tc>
      </w:tr>
      <w:tr w:rsidR="00FC1B1D" w14:paraId="60B825EF" w14:textId="77777777" w:rsidTr="004B6D7C">
        <w:trPr>
          <w:gridBefore w:val="1"/>
          <w:wBefore w:w="19" w:type="dxa"/>
          <w:trHeight w:val="301"/>
        </w:trPr>
        <w:tc>
          <w:tcPr>
            <w:tcW w:w="2063" w:type="dxa"/>
          </w:tcPr>
          <w:p w14:paraId="2101C205" w14:textId="77777777" w:rsidR="00FC1B1D" w:rsidRDefault="00FC1B1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  <w:gridSpan w:val="3"/>
          </w:tcPr>
          <w:p w14:paraId="5B7D04E5" w14:textId="77777777" w:rsidR="00FC1B1D" w:rsidRDefault="00164A90">
            <w:pPr>
              <w:pStyle w:val="TableParagraph"/>
              <w:spacing w:before="43" w:line="239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b</w:t>
            </w:r>
          </w:p>
        </w:tc>
        <w:tc>
          <w:tcPr>
            <w:tcW w:w="11074" w:type="dxa"/>
          </w:tcPr>
          <w:p w14:paraId="66319F2E" w14:textId="77777777" w:rsidR="00FC1B1D" w:rsidRPr="00F551BF" w:rsidRDefault="00164A90">
            <w:pPr>
              <w:pStyle w:val="TableParagraph"/>
              <w:spacing w:before="43" w:line="239" w:lineRule="exact"/>
              <w:ind w:left="109"/>
              <w:rPr>
                <w:sz w:val="16"/>
                <w:highlight w:val="yellow"/>
              </w:rPr>
            </w:pPr>
            <w:r w:rsidRPr="00D50481">
              <w:rPr>
                <w:sz w:val="21"/>
              </w:rPr>
              <w:t xml:space="preserve">Structured summary of trial design, methods, results, and conclusions </w:t>
            </w:r>
            <w:r w:rsidRPr="00D50481">
              <w:rPr>
                <w:sz w:val="16"/>
              </w:rPr>
              <w:t>(for specific guidance see CONSORT for abstracts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48752" w14:textId="5FE71324" w:rsidR="00FC1B1D" w:rsidRPr="002301FB" w:rsidRDefault="00A96BBB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</w:t>
            </w:r>
            <w:r w:rsidR="00D50481" w:rsidRPr="002301F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 w:rsidR="006F2254" w:rsidRPr="002301FB">
              <w:rPr>
                <w:sz w:val="20"/>
                <w:szCs w:val="20"/>
              </w:rPr>
              <w:t>line</w:t>
            </w:r>
            <w:r>
              <w:rPr>
                <w:sz w:val="20"/>
                <w:szCs w:val="20"/>
              </w:rPr>
              <w:t>s</w:t>
            </w:r>
            <w:r w:rsidR="00C9266E">
              <w:rPr>
                <w:sz w:val="20"/>
                <w:szCs w:val="20"/>
              </w:rPr>
              <w:t xml:space="preserve"> 48</w:t>
            </w:r>
            <w:r w:rsidR="006F2254" w:rsidRPr="002301FB">
              <w:rPr>
                <w:sz w:val="20"/>
                <w:szCs w:val="20"/>
              </w:rPr>
              <w:t>-</w:t>
            </w:r>
            <w:r w:rsidR="00C9266E">
              <w:rPr>
                <w:sz w:val="20"/>
                <w:szCs w:val="20"/>
              </w:rPr>
              <w:t>71</w:t>
            </w:r>
          </w:p>
        </w:tc>
      </w:tr>
      <w:tr w:rsidR="00FC1B1D" w14:paraId="30A882C9" w14:textId="77777777" w:rsidTr="004B6D7C">
        <w:trPr>
          <w:gridBefore w:val="1"/>
          <w:wBefore w:w="19" w:type="dxa"/>
          <w:trHeight w:val="671"/>
        </w:trPr>
        <w:tc>
          <w:tcPr>
            <w:tcW w:w="2063" w:type="dxa"/>
          </w:tcPr>
          <w:p w14:paraId="1394372A" w14:textId="77777777" w:rsidR="00FC1B1D" w:rsidRDefault="00164A90">
            <w:pPr>
              <w:pStyle w:val="TableParagraph"/>
              <w:spacing w:before="124"/>
              <w:ind w:left="10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Introduction</w:t>
            </w:r>
          </w:p>
          <w:p w14:paraId="38150AF8" w14:textId="77777777" w:rsidR="00FC1B1D" w:rsidRDefault="00164A90">
            <w:pPr>
              <w:pStyle w:val="TableParagraph"/>
              <w:spacing w:before="51" w:line="234" w:lineRule="exact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Background and</w:t>
            </w:r>
          </w:p>
        </w:tc>
        <w:tc>
          <w:tcPr>
            <w:tcW w:w="741" w:type="dxa"/>
            <w:gridSpan w:val="3"/>
          </w:tcPr>
          <w:p w14:paraId="1A52953A" w14:textId="77777777" w:rsidR="00FC1B1D" w:rsidRDefault="00FC1B1D">
            <w:pPr>
              <w:pStyle w:val="TableParagraph"/>
              <w:spacing w:before="10"/>
              <w:rPr>
                <w:rFonts w:ascii="Trebuchet MS"/>
                <w:b/>
                <w:sz w:val="35"/>
              </w:rPr>
            </w:pPr>
          </w:p>
          <w:p w14:paraId="6D339055" w14:textId="77777777" w:rsidR="00FC1B1D" w:rsidRDefault="00164A90">
            <w:pPr>
              <w:pStyle w:val="TableParagraph"/>
              <w:spacing w:before="1" w:line="234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a</w:t>
            </w:r>
          </w:p>
        </w:tc>
        <w:tc>
          <w:tcPr>
            <w:tcW w:w="11074" w:type="dxa"/>
          </w:tcPr>
          <w:p w14:paraId="6E350AE8" w14:textId="77777777" w:rsidR="00FC1B1D" w:rsidRDefault="00FC1B1D">
            <w:pPr>
              <w:pStyle w:val="TableParagraph"/>
              <w:spacing w:before="10"/>
              <w:rPr>
                <w:rFonts w:ascii="Trebuchet MS"/>
                <w:b/>
                <w:sz w:val="35"/>
              </w:rPr>
            </w:pPr>
          </w:p>
          <w:p w14:paraId="03F05434" w14:textId="77777777" w:rsidR="00FC1B1D" w:rsidRDefault="00164A90">
            <w:pPr>
              <w:pStyle w:val="TableParagraph"/>
              <w:spacing w:before="1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Scientific background and explanation of rational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B145A" w14:textId="2BE19424" w:rsidR="006F2254" w:rsidRPr="002301FB" w:rsidRDefault="008C4EE4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 w:rsidRPr="002301FB">
              <w:rPr>
                <w:sz w:val="20"/>
                <w:szCs w:val="20"/>
              </w:rPr>
              <w:t>Described in the original trial article</w:t>
            </w:r>
          </w:p>
        </w:tc>
      </w:tr>
      <w:tr w:rsidR="00FC1B1D" w14:paraId="666FA85D" w14:textId="77777777" w:rsidTr="004B6D7C">
        <w:trPr>
          <w:gridBefore w:val="1"/>
          <w:wBefore w:w="19" w:type="dxa"/>
          <w:trHeight w:val="412"/>
        </w:trPr>
        <w:tc>
          <w:tcPr>
            <w:tcW w:w="2063" w:type="dxa"/>
          </w:tcPr>
          <w:p w14:paraId="4BAE1470" w14:textId="77777777" w:rsidR="00FC1B1D" w:rsidRDefault="00164A90">
            <w:pPr>
              <w:pStyle w:val="TableParagraph"/>
              <w:spacing w:before="33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objectives</w:t>
            </w:r>
          </w:p>
        </w:tc>
        <w:tc>
          <w:tcPr>
            <w:tcW w:w="741" w:type="dxa"/>
            <w:gridSpan w:val="3"/>
          </w:tcPr>
          <w:p w14:paraId="7052E819" w14:textId="77777777" w:rsidR="00FC1B1D" w:rsidRDefault="00164A90">
            <w:pPr>
              <w:pStyle w:val="TableParagraph"/>
              <w:spacing w:before="43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b</w:t>
            </w:r>
          </w:p>
        </w:tc>
        <w:tc>
          <w:tcPr>
            <w:tcW w:w="11074" w:type="dxa"/>
          </w:tcPr>
          <w:p w14:paraId="379EF800" w14:textId="77777777" w:rsidR="00FC1B1D" w:rsidRDefault="00164A90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Specific objectives or hypothese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CE7A6" w14:textId="632441F7" w:rsidR="00164A90" w:rsidRPr="002301FB" w:rsidRDefault="00CD40E0" w:rsidP="00061C1A">
            <w:pPr>
              <w:pStyle w:val="TableParagraph"/>
              <w:jc w:val="both"/>
              <w:rPr>
                <w:sz w:val="20"/>
                <w:szCs w:val="20"/>
              </w:rPr>
            </w:pPr>
            <w:r w:rsidRPr="00D316B8">
              <w:rPr>
                <w:sz w:val="20"/>
                <w:szCs w:val="20"/>
              </w:rPr>
              <w:t>p.</w:t>
            </w:r>
            <w:r w:rsidR="00F92124" w:rsidRPr="00D316B8">
              <w:rPr>
                <w:sz w:val="20"/>
                <w:szCs w:val="20"/>
              </w:rPr>
              <w:t>3</w:t>
            </w:r>
            <w:r w:rsidRPr="00D316B8">
              <w:rPr>
                <w:sz w:val="20"/>
                <w:szCs w:val="20"/>
              </w:rPr>
              <w:t xml:space="preserve">, </w:t>
            </w:r>
            <w:r w:rsidR="008C4EE4" w:rsidRPr="00D316B8">
              <w:rPr>
                <w:sz w:val="20"/>
                <w:szCs w:val="20"/>
              </w:rPr>
              <w:t>line</w:t>
            </w:r>
            <w:r w:rsidR="00A96BBB" w:rsidRPr="00D316B8">
              <w:rPr>
                <w:sz w:val="20"/>
                <w:szCs w:val="20"/>
              </w:rPr>
              <w:t>s</w:t>
            </w:r>
            <w:r w:rsidR="008C4EE4" w:rsidRPr="002301FB">
              <w:rPr>
                <w:sz w:val="20"/>
                <w:szCs w:val="20"/>
              </w:rPr>
              <w:t xml:space="preserve"> </w:t>
            </w:r>
            <w:r w:rsidR="00061C1A">
              <w:rPr>
                <w:sz w:val="20"/>
                <w:szCs w:val="20"/>
              </w:rPr>
              <w:t>91-94</w:t>
            </w:r>
          </w:p>
        </w:tc>
      </w:tr>
      <w:tr w:rsidR="00FC1B1D" w14:paraId="7EF25C2A" w14:textId="77777777" w:rsidTr="004B6D7C">
        <w:trPr>
          <w:gridBefore w:val="1"/>
          <w:wBefore w:w="19" w:type="dxa"/>
          <w:trHeight w:val="676"/>
        </w:trPr>
        <w:tc>
          <w:tcPr>
            <w:tcW w:w="2063" w:type="dxa"/>
          </w:tcPr>
          <w:p w14:paraId="649AE88D" w14:textId="77777777" w:rsidR="00FC1B1D" w:rsidRDefault="00164A90">
            <w:pPr>
              <w:pStyle w:val="TableParagraph"/>
              <w:spacing w:before="124"/>
              <w:ind w:left="10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ethods</w:t>
            </w:r>
          </w:p>
          <w:p w14:paraId="25D8513A" w14:textId="77777777" w:rsidR="00FC1B1D" w:rsidRDefault="00164A90">
            <w:pPr>
              <w:pStyle w:val="TableParagraph"/>
              <w:spacing w:before="51" w:line="239" w:lineRule="exact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Trial design</w:t>
            </w:r>
          </w:p>
        </w:tc>
        <w:tc>
          <w:tcPr>
            <w:tcW w:w="741" w:type="dxa"/>
            <w:gridSpan w:val="3"/>
          </w:tcPr>
          <w:p w14:paraId="76B0D60A" w14:textId="77777777" w:rsidR="00FC1B1D" w:rsidRDefault="00FC1B1D">
            <w:pPr>
              <w:pStyle w:val="TableParagraph"/>
              <w:spacing w:before="10"/>
              <w:rPr>
                <w:rFonts w:ascii="Trebuchet MS"/>
                <w:b/>
                <w:sz w:val="35"/>
              </w:rPr>
            </w:pPr>
          </w:p>
          <w:p w14:paraId="791031C5" w14:textId="77777777" w:rsidR="00FC1B1D" w:rsidRDefault="00164A90">
            <w:pPr>
              <w:pStyle w:val="TableParagraph"/>
              <w:spacing w:before="1" w:line="239" w:lineRule="exact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a</w:t>
            </w:r>
          </w:p>
        </w:tc>
        <w:tc>
          <w:tcPr>
            <w:tcW w:w="11074" w:type="dxa"/>
          </w:tcPr>
          <w:p w14:paraId="7D524162" w14:textId="77777777" w:rsidR="00FC1B1D" w:rsidRDefault="00FC1B1D">
            <w:pPr>
              <w:pStyle w:val="TableParagraph"/>
              <w:spacing w:before="10"/>
              <w:rPr>
                <w:rFonts w:ascii="Trebuchet MS"/>
                <w:b/>
                <w:sz w:val="35"/>
              </w:rPr>
            </w:pPr>
          </w:p>
          <w:p w14:paraId="57A33F51" w14:textId="77777777" w:rsidR="00FC1B1D" w:rsidRDefault="00164A90">
            <w:pPr>
              <w:pStyle w:val="TableParagraph"/>
              <w:spacing w:before="1" w:line="239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 xml:space="preserve">Description of </w:t>
            </w:r>
            <w:r w:rsidRPr="008F2E46">
              <w:rPr>
                <w:w w:val="105"/>
                <w:sz w:val="21"/>
                <w:szCs w:val="21"/>
              </w:rPr>
              <w:t>trial</w:t>
            </w:r>
            <w:r>
              <w:rPr>
                <w:w w:val="105"/>
                <w:sz w:val="21"/>
              </w:rPr>
              <w:t xml:space="preserve"> design (such as parallel, factorial) including allocation ratio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ED87F" w14:textId="77777777" w:rsidR="004B6D7C" w:rsidRDefault="004B6D7C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  <w:p w14:paraId="2CC0E3DD" w14:textId="66DA37DE" w:rsidR="00FC1B1D" w:rsidRPr="002301FB" w:rsidRDefault="00CD40E0" w:rsidP="009A6D79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</w:t>
            </w:r>
            <w:r w:rsidR="00267A38" w:rsidRPr="002301FB">
              <w:rPr>
                <w:sz w:val="20"/>
                <w:szCs w:val="20"/>
              </w:rPr>
              <w:t>3</w:t>
            </w:r>
            <w:r w:rsidR="009D0D52">
              <w:rPr>
                <w:sz w:val="20"/>
                <w:szCs w:val="20"/>
              </w:rPr>
              <w:t>-4</w:t>
            </w:r>
            <w:r w:rsidR="006A43D9">
              <w:rPr>
                <w:sz w:val="20"/>
                <w:szCs w:val="20"/>
              </w:rPr>
              <w:t xml:space="preserve">, lines </w:t>
            </w:r>
            <w:r w:rsidR="009A6D79">
              <w:rPr>
                <w:sz w:val="20"/>
                <w:szCs w:val="20"/>
              </w:rPr>
              <w:t>97-1</w:t>
            </w:r>
            <w:r w:rsidR="009D0D52">
              <w:rPr>
                <w:sz w:val="20"/>
                <w:szCs w:val="20"/>
              </w:rPr>
              <w:t>36</w:t>
            </w:r>
          </w:p>
        </w:tc>
      </w:tr>
      <w:tr w:rsidR="00FC1B1D" w14:paraId="0B648682" w14:textId="77777777" w:rsidTr="004B6D7C">
        <w:trPr>
          <w:gridBefore w:val="1"/>
          <w:wBefore w:w="19" w:type="dxa"/>
          <w:trHeight w:val="301"/>
        </w:trPr>
        <w:tc>
          <w:tcPr>
            <w:tcW w:w="2063" w:type="dxa"/>
          </w:tcPr>
          <w:p w14:paraId="32C6B104" w14:textId="77777777" w:rsidR="00FC1B1D" w:rsidRDefault="00FC1B1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  <w:gridSpan w:val="3"/>
          </w:tcPr>
          <w:p w14:paraId="0B81C6BD" w14:textId="77777777" w:rsidR="00FC1B1D" w:rsidRDefault="00164A90">
            <w:pPr>
              <w:pStyle w:val="TableParagraph"/>
              <w:spacing w:before="43" w:line="239" w:lineRule="exact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b</w:t>
            </w:r>
          </w:p>
        </w:tc>
        <w:tc>
          <w:tcPr>
            <w:tcW w:w="11074" w:type="dxa"/>
          </w:tcPr>
          <w:p w14:paraId="0CB203CD" w14:textId="77777777" w:rsidR="00FC1B1D" w:rsidRDefault="00164A90">
            <w:pPr>
              <w:pStyle w:val="TableParagraph"/>
              <w:spacing w:before="43" w:line="239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Important changes to methods after trial commencement (such as eligibility criteria), with reason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8795C" w14:textId="6222C9A0" w:rsidR="00FC1B1D" w:rsidRPr="002301FB" w:rsidRDefault="006123C0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C1B1D" w14:paraId="432C2E35" w14:textId="77777777" w:rsidTr="004B6D7C">
        <w:trPr>
          <w:gridBefore w:val="1"/>
          <w:wBefore w:w="19" w:type="dxa"/>
          <w:trHeight w:val="302"/>
        </w:trPr>
        <w:tc>
          <w:tcPr>
            <w:tcW w:w="2063" w:type="dxa"/>
          </w:tcPr>
          <w:p w14:paraId="2A88D2AA" w14:textId="77777777" w:rsidR="00FC1B1D" w:rsidRDefault="00164A90">
            <w:pPr>
              <w:pStyle w:val="TableParagraph"/>
              <w:spacing w:before="43" w:line="239" w:lineRule="exact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Participants</w:t>
            </w:r>
          </w:p>
        </w:tc>
        <w:tc>
          <w:tcPr>
            <w:tcW w:w="741" w:type="dxa"/>
            <w:gridSpan w:val="3"/>
          </w:tcPr>
          <w:p w14:paraId="5E068864" w14:textId="77777777" w:rsidR="00FC1B1D" w:rsidRDefault="00164A90">
            <w:pPr>
              <w:pStyle w:val="TableParagraph"/>
              <w:spacing w:before="43" w:line="239" w:lineRule="exact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4a</w:t>
            </w:r>
          </w:p>
        </w:tc>
        <w:tc>
          <w:tcPr>
            <w:tcW w:w="11074" w:type="dxa"/>
          </w:tcPr>
          <w:p w14:paraId="3BAB4CDB" w14:textId="77777777" w:rsidR="00FC1B1D" w:rsidRDefault="00164A90">
            <w:pPr>
              <w:pStyle w:val="TableParagraph"/>
              <w:spacing w:before="43" w:line="239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Eligibility criteria for participant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02FF2" w14:textId="4B35C549" w:rsidR="00FC1B1D" w:rsidRPr="002301FB" w:rsidRDefault="00D83652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3</w:t>
            </w:r>
            <w:r w:rsidR="00A14D58">
              <w:rPr>
                <w:sz w:val="20"/>
                <w:szCs w:val="20"/>
              </w:rPr>
              <w:t xml:space="preserve">, </w:t>
            </w:r>
            <w:r w:rsidR="007D5C65" w:rsidRPr="002301FB">
              <w:rPr>
                <w:sz w:val="20"/>
                <w:szCs w:val="20"/>
              </w:rPr>
              <w:t>line</w:t>
            </w:r>
            <w:r w:rsidR="003B4CFB">
              <w:rPr>
                <w:sz w:val="20"/>
                <w:szCs w:val="20"/>
              </w:rPr>
              <w:t>s 1</w:t>
            </w:r>
            <w:r w:rsidR="00A6496A">
              <w:rPr>
                <w:sz w:val="20"/>
                <w:szCs w:val="20"/>
              </w:rPr>
              <w:t>16-118</w:t>
            </w:r>
          </w:p>
        </w:tc>
      </w:tr>
      <w:tr w:rsidR="00FC1B1D" w14:paraId="07ABF0F1" w14:textId="77777777" w:rsidTr="004B6D7C">
        <w:trPr>
          <w:gridBefore w:val="1"/>
          <w:wBefore w:w="19" w:type="dxa"/>
          <w:trHeight w:val="297"/>
        </w:trPr>
        <w:tc>
          <w:tcPr>
            <w:tcW w:w="2063" w:type="dxa"/>
          </w:tcPr>
          <w:p w14:paraId="10F5722F" w14:textId="77777777" w:rsidR="00FC1B1D" w:rsidRDefault="00FC1B1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  <w:gridSpan w:val="3"/>
          </w:tcPr>
          <w:p w14:paraId="332A4121" w14:textId="77777777" w:rsidR="00FC1B1D" w:rsidRDefault="00164A90">
            <w:pPr>
              <w:pStyle w:val="TableParagraph"/>
              <w:spacing w:before="43" w:line="234" w:lineRule="exact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4b</w:t>
            </w:r>
          </w:p>
        </w:tc>
        <w:tc>
          <w:tcPr>
            <w:tcW w:w="11074" w:type="dxa"/>
          </w:tcPr>
          <w:p w14:paraId="77115079" w14:textId="77777777" w:rsidR="00FC1B1D" w:rsidRDefault="00164A90">
            <w:pPr>
              <w:pStyle w:val="TableParagraph"/>
              <w:spacing w:before="43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Settings and locations where the data were collected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928B7" w14:textId="16511DD8" w:rsidR="00FC1B1D" w:rsidRPr="002301FB" w:rsidRDefault="00B90ACB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</w:t>
            </w:r>
            <w:r w:rsidR="00D83652">
              <w:rPr>
                <w:sz w:val="20"/>
                <w:szCs w:val="20"/>
              </w:rPr>
              <w:t>3</w:t>
            </w:r>
            <w:r w:rsidR="00A6496A">
              <w:rPr>
                <w:sz w:val="20"/>
                <w:szCs w:val="20"/>
              </w:rPr>
              <w:t>, lines 106</w:t>
            </w:r>
            <w:r>
              <w:rPr>
                <w:sz w:val="20"/>
                <w:szCs w:val="20"/>
              </w:rPr>
              <w:t>-1</w:t>
            </w:r>
            <w:r w:rsidR="00A6496A">
              <w:rPr>
                <w:sz w:val="20"/>
                <w:szCs w:val="20"/>
              </w:rPr>
              <w:t>08</w:t>
            </w:r>
          </w:p>
        </w:tc>
      </w:tr>
      <w:tr w:rsidR="00FC1B1D" w14:paraId="5FD7C536" w14:textId="77777777" w:rsidTr="004B6D7C">
        <w:trPr>
          <w:gridBefore w:val="1"/>
          <w:wBefore w:w="19" w:type="dxa"/>
          <w:trHeight w:val="316"/>
        </w:trPr>
        <w:tc>
          <w:tcPr>
            <w:tcW w:w="2063" w:type="dxa"/>
          </w:tcPr>
          <w:p w14:paraId="6A46F5C9" w14:textId="77777777" w:rsidR="00FC1B1D" w:rsidRDefault="00164A90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Interventions</w:t>
            </w:r>
          </w:p>
        </w:tc>
        <w:tc>
          <w:tcPr>
            <w:tcW w:w="741" w:type="dxa"/>
            <w:gridSpan w:val="3"/>
          </w:tcPr>
          <w:p w14:paraId="3F500E9D" w14:textId="77777777" w:rsidR="00FC1B1D" w:rsidRDefault="00164A90">
            <w:pPr>
              <w:pStyle w:val="TableParagraph"/>
              <w:spacing w:before="43"/>
              <w:ind w:left="2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  <w:tc>
          <w:tcPr>
            <w:tcW w:w="11074" w:type="dxa"/>
          </w:tcPr>
          <w:p w14:paraId="7D4D7AC4" w14:textId="77777777" w:rsidR="00FC1B1D" w:rsidRDefault="00164A90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The interventions for each group with sufficient details to allow replication, including how and when they wer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BBA53" w14:textId="2B0A6C4C" w:rsidR="00FC1B1D" w:rsidRPr="002301FB" w:rsidRDefault="00B90ACB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</w:t>
            </w:r>
            <w:r w:rsidR="001F0DBB">
              <w:rPr>
                <w:sz w:val="20"/>
                <w:szCs w:val="20"/>
              </w:rPr>
              <w:t>4, lines 122</w:t>
            </w:r>
            <w:r w:rsidR="00AA47A1" w:rsidRPr="002301FB">
              <w:rPr>
                <w:sz w:val="20"/>
                <w:szCs w:val="20"/>
              </w:rPr>
              <w:t>-1</w:t>
            </w:r>
            <w:r w:rsidR="00D83652">
              <w:rPr>
                <w:sz w:val="20"/>
                <w:szCs w:val="20"/>
              </w:rPr>
              <w:t>31</w:t>
            </w:r>
          </w:p>
        </w:tc>
      </w:tr>
      <w:tr w:rsidR="00FC1B1D" w14:paraId="173C1D7D" w14:textId="77777777" w:rsidTr="004B6D7C">
        <w:trPr>
          <w:gridBefore w:val="1"/>
          <w:wBefore w:w="19" w:type="dxa"/>
          <w:trHeight w:val="283"/>
        </w:trPr>
        <w:tc>
          <w:tcPr>
            <w:tcW w:w="2063" w:type="dxa"/>
          </w:tcPr>
          <w:p w14:paraId="73B59842" w14:textId="77777777" w:rsidR="00FC1B1D" w:rsidRDefault="00FC1B1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  <w:gridSpan w:val="3"/>
          </w:tcPr>
          <w:p w14:paraId="189F0E8B" w14:textId="77777777" w:rsidR="00FC1B1D" w:rsidRDefault="00FC1B1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14:paraId="28FDB9FF" w14:textId="77777777" w:rsidR="00FC1B1D" w:rsidRDefault="00164A90">
            <w:pPr>
              <w:pStyle w:val="TableParagraph"/>
              <w:spacing w:before="29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actually administered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28D53AC3" w14:textId="77777777" w:rsidR="00FC1B1D" w:rsidRPr="002301FB" w:rsidRDefault="00FC1B1D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FC1B1D" w14:paraId="6F2B04F6" w14:textId="77777777" w:rsidTr="004B6D7C">
        <w:trPr>
          <w:gridBefore w:val="1"/>
          <w:wBefore w:w="19" w:type="dxa"/>
          <w:trHeight w:val="316"/>
        </w:trPr>
        <w:tc>
          <w:tcPr>
            <w:tcW w:w="2063" w:type="dxa"/>
          </w:tcPr>
          <w:p w14:paraId="7844054C" w14:textId="77777777" w:rsidR="00FC1B1D" w:rsidRDefault="00164A90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Outcomes</w:t>
            </w:r>
          </w:p>
        </w:tc>
        <w:tc>
          <w:tcPr>
            <w:tcW w:w="741" w:type="dxa"/>
            <w:gridSpan w:val="3"/>
          </w:tcPr>
          <w:p w14:paraId="648C19FC" w14:textId="77777777" w:rsidR="00FC1B1D" w:rsidRDefault="00164A90">
            <w:pPr>
              <w:pStyle w:val="TableParagraph"/>
              <w:spacing w:before="43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6a</w:t>
            </w:r>
          </w:p>
        </w:tc>
        <w:tc>
          <w:tcPr>
            <w:tcW w:w="11074" w:type="dxa"/>
          </w:tcPr>
          <w:p w14:paraId="6DCDCF9B" w14:textId="77777777" w:rsidR="00FC1B1D" w:rsidRDefault="00164A90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Completely defined pre-specified primary and secondary outcome measures, including how and when they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0BA25F34" w14:textId="08014C60" w:rsidR="00FC1B1D" w:rsidRPr="002301FB" w:rsidRDefault="00AA47A1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 w:rsidRPr="002301FB">
              <w:rPr>
                <w:sz w:val="20"/>
                <w:szCs w:val="20"/>
              </w:rPr>
              <w:t>Described in the original trial article</w:t>
            </w:r>
          </w:p>
        </w:tc>
      </w:tr>
      <w:tr w:rsidR="00FC1B1D" w14:paraId="42D66CF1" w14:textId="77777777" w:rsidTr="004B6D7C">
        <w:trPr>
          <w:gridBefore w:val="1"/>
          <w:wBefore w:w="19" w:type="dxa"/>
          <w:trHeight w:val="283"/>
        </w:trPr>
        <w:tc>
          <w:tcPr>
            <w:tcW w:w="2063" w:type="dxa"/>
          </w:tcPr>
          <w:p w14:paraId="606A3E9C" w14:textId="77777777" w:rsidR="00FC1B1D" w:rsidRDefault="00FC1B1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  <w:gridSpan w:val="3"/>
          </w:tcPr>
          <w:p w14:paraId="66F0E094" w14:textId="77777777" w:rsidR="00FC1B1D" w:rsidRDefault="00FC1B1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14:paraId="41E47BE9" w14:textId="77777777" w:rsidR="00FC1B1D" w:rsidRDefault="00164A90">
            <w:pPr>
              <w:pStyle w:val="TableParagraph"/>
              <w:spacing w:before="29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were assessed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757273EE" w14:textId="77777777" w:rsidR="00FC1B1D" w:rsidRPr="002301FB" w:rsidRDefault="00FC1B1D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FC1B1D" w14:paraId="53BD9048" w14:textId="77777777" w:rsidTr="004B6D7C">
        <w:trPr>
          <w:gridBefore w:val="1"/>
          <w:wBefore w:w="19" w:type="dxa"/>
          <w:trHeight w:val="302"/>
        </w:trPr>
        <w:tc>
          <w:tcPr>
            <w:tcW w:w="2063" w:type="dxa"/>
          </w:tcPr>
          <w:p w14:paraId="371E4094" w14:textId="77777777" w:rsidR="00FC1B1D" w:rsidRDefault="00FC1B1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  <w:gridSpan w:val="3"/>
          </w:tcPr>
          <w:p w14:paraId="1EA03E3E" w14:textId="77777777" w:rsidR="00FC1B1D" w:rsidRDefault="00164A90">
            <w:pPr>
              <w:pStyle w:val="TableParagraph"/>
              <w:spacing w:before="47" w:line="234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6b</w:t>
            </w:r>
          </w:p>
        </w:tc>
        <w:tc>
          <w:tcPr>
            <w:tcW w:w="11074" w:type="dxa"/>
          </w:tcPr>
          <w:p w14:paraId="04808726" w14:textId="77777777" w:rsidR="00FC1B1D" w:rsidRDefault="00164A90">
            <w:pPr>
              <w:pStyle w:val="TableParagraph"/>
              <w:spacing w:before="47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Any changes to trial outcomes after the trial commenced, with reasons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51CD803D" w14:textId="7A24140F" w:rsidR="00FC1B1D" w:rsidRPr="002301FB" w:rsidRDefault="00890592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 w:rsidRPr="002301FB">
              <w:rPr>
                <w:sz w:val="20"/>
                <w:szCs w:val="20"/>
              </w:rPr>
              <w:t>NA</w:t>
            </w:r>
          </w:p>
        </w:tc>
      </w:tr>
      <w:tr w:rsidR="00FC1B1D" w14:paraId="31C9602E" w14:textId="77777777" w:rsidTr="004B6D7C">
        <w:trPr>
          <w:gridBefore w:val="1"/>
          <w:wBefore w:w="19" w:type="dxa"/>
          <w:trHeight w:val="301"/>
        </w:trPr>
        <w:tc>
          <w:tcPr>
            <w:tcW w:w="2063" w:type="dxa"/>
          </w:tcPr>
          <w:p w14:paraId="2A54F81E" w14:textId="77777777" w:rsidR="00FC1B1D" w:rsidRDefault="00164A90">
            <w:pPr>
              <w:pStyle w:val="TableParagraph"/>
              <w:spacing w:before="43" w:line="239" w:lineRule="exact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Sample size</w:t>
            </w:r>
          </w:p>
        </w:tc>
        <w:tc>
          <w:tcPr>
            <w:tcW w:w="741" w:type="dxa"/>
            <w:gridSpan w:val="3"/>
          </w:tcPr>
          <w:p w14:paraId="18BF6833" w14:textId="77777777" w:rsidR="00FC1B1D" w:rsidRDefault="00164A90">
            <w:pPr>
              <w:pStyle w:val="TableParagraph"/>
              <w:spacing w:before="43" w:line="239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7a</w:t>
            </w:r>
          </w:p>
        </w:tc>
        <w:tc>
          <w:tcPr>
            <w:tcW w:w="11074" w:type="dxa"/>
          </w:tcPr>
          <w:p w14:paraId="020D2314" w14:textId="77777777" w:rsidR="00FC1B1D" w:rsidRDefault="00164A90">
            <w:pPr>
              <w:pStyle w:val="TableParagraph"/>
              <w:spacing w:before="43" w:line="239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How sample size was determined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772BB" w14:textId="684CA57A" w:rsidR="00FC1B1D" w:rsidRPr="002301FB" w:rsidRDefault="002D21A3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4, lines 138</w:t>
            </w:r>
            <w:r w:rsidR="00AA47A1" w:rsidRPr="002301FB">
              <w:rPr>
                <w:sz w:val="20"/>
                <w:szCs w:val="20"/>
              </w:rPr>
              <w:t>-</w:t>
            </w:r>
            <w:r w:rsidR="00F852B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5</w:t>
            </w:r>
          </w:p>
        </w:tc>
      </w:tr>
      <w:tr w:rsidR="00FC1B1D" w14:paraId="33C9149E" w14:textId="77777777" w:rsidTr="004B6D7C">
        <w:trPr>
          <w:gridBefore w:val="1"/>
          <w:wBefore w:w="19" w:type="dxa"/>
          <w:trHeight w:val="297"/>
        </w:trPr>
        <w:tc>
          <w:tcPr>
            <w:tcW w:w="2063" w:type="dxa"/>
          </w:tcPr>
          <w:p w14:paraId="157B92F0" w14:textId="77777777" w:rsidR="00FC1B1D" w:rsidRDefault="00FC1B1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  <w:gridSpan w:val="3"/>
          </w:tcPr>
          <w:p w14:paraId="40C0CCF1" w14:textId="77777777" w:rsidR="00FC1B1D" w:rsidRDefault="00164A90">
            <w:pPr>
              <w:pStyle w:val="TableParagraph"/>
              <w:spacing w:before="43" w:line="234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7b</w:t>
            </w:r>
          </w:p>
        </w:tc>
        <w:tc>
          <w:tcPr>
            <w:tcW w:w="11074" w:type="dxa"/>
          </w:tcPr>
          <w:p w14:paraId="3F830587" w14:textId="77777777" w:rsidR="00FC1B1D" w:rsidRDefault="00164A90">
            <w:pPr>
              <w:pStyle w:val="TableParagraph"/>
              <w:spacing w:before="43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When applicable, explanation of any interim analyses and stopping guideline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7ECED" w14:textId="1E808261" w:rsidR="00FC1B1D" w:rsidRPr="002301FB" w:rsidRDefault="00AC5665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C1B1D" w14:paraId="7A5B89B4" w14:textId="77777777" w:rsidTr="004B6D7C">
        <w:trPr>
          <w:gridBefore w:val="1"/>
          <w:wBefore w:w="19" w:type="dxa"/>
          <w:trHeight w:val="316"/>
        </w:trPr>
        <w:tc>
          <w:tcPr>
            <w:tcW w:w="2063" w:type="dxa"/>
          </w:tcPr>
          <w:p w14:paraId="4428C70B" w14:textId="77777777" w:rsidR="00FC1B1D" w:rsidRDefault="00164A90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t>Randomisation:</w:t>
            </w:r>
          </w:p>
        </w:tc>
        <w:tc>
          <w:tcPr>
            <w:tcW w:w="741" w:type="dxa"/>
            <w:gridSpan w:val="3"/>
          </w:tcPr>
          <w:p w14:paraId="6B68BC12" w14:textId="77777777" w:rsidR="00FC1B1D" w:rsidRDefault="00FC1B1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14:paraId="2C03FEE5" w14:textId="77777777" w:rsidR="00FC1B1D" w:rsidRDefault="00FC1B1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30565083" w14:textId="77777777" w:rsidR="00FC1B1D" w:rsidRPr="002301FB" w:rsidRDefault="00FC1B1D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FC1B1D" w14:paraId="13611F33" w14:textId="77777777" w:rsidTr="004B6D7C">
        <w:trPr>
          <w:gridBefore w:val="1"/>
          <w:wBefore w:w="19" w:type="dxa"/>
          <w:trHeight w:val="283"/>
        </w:trPr>
        <w:tc>
          <w:tcPr>
            <w:tcW w:w="2063" w:type="dxa"/>
          </w:tcPr>
          <w:p w14:paraId="24BEAF9C" w14:textId="77777777" w:rsidR="00FC1B1D" w:rsidRDefault="00164A90">
            <w:pPr>
              <w:pStyle w:val="TableParagraph"/>
              <w:spacing w:before="29" w:line="234" w:lineRule="exact"/>
              <w:ind w:left="325"/>
              <w:rPr>
                <w:sz w:val="21"/>
              </w:rPr>
            </w:pPr>
            <w:r>
              <w:rPr>
                <w:w w:val="105"/>
                <w:sz w:val="21"/>
              </w:rPr>
              <w:t>Sequence</w:t>
            </w:r>
          </w:p>
        </w:tc>
        <w:tc>
          <w:tcPr>
            <w:tcW w:w="741" w:type="dxa"/>
            <w:gridSpan w:val="3"/>
          </w:tcPr>
          <w:p w14:paraId="4263B8D5" w14:textId="77777777" w:rsidR="00FC1B1D" w:rsidRDefault="00164A90">
            <w:pPr>
              <w:pStyle w:val="TableParagraph"/>
              <w:spacing w:before="29" w:line="234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8a</w:t>
            </w:r>
          </w:p>
        </w:tc>
        <w:tc>
          <w:tcPr>
            <w:tcW w:w="11074" w:type="dxa"/>
          </w:tcPr>
          <w:p w14:paraId="06B68FF6" w14:textId="77777777" w:rsidR="00FC1B1D" w:rsidRDefault="00164A90">
            <w:pPr>
              <w:pStyle w:val="TableParagraph"/>
              <w:spacing w:before="29" w:line="234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Method used to generate the random allocation sequence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24BD75E9" w14:textId="70F70577" w:rsidR="00FC1B1D" w:rsidRPr="002301FB" w:rsidRDefault="002D21A3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4, lines 132</w:t>
            </w:r>
            <w:r w:rsidR="00377AC6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3</w:t>
            </w:r>
            <w:r w:rsidR="007D09ED">
              <w:rPr>
                <w:sz w:val="20"/>
                <w:szCs w:val="20"/>
              </w:rPr>
              <w:t>3</w:t>
            </w:r>
          </w:p>
        </w:tc>
      </w:tr>
      <w:tr w:rsidR="00CF0526" w14:paraId="6F98E29C" w14:textId="77777777" w:rsidTr="004B6D7C">
        <w:trPr>
          <w:gridBefore w:val="1"/>
          <w:wBefore w:w="19" w:type="dxa"/>
          <w:trHeight w:val="301"/>
        </w:trPr>
        <w:tc>
          <w:tcPr>
            <w:tcW w:w="2063" w:type="dxa"/>
          </w:tcPr>
          <w:p w14:paraId="0FF699CF" w14:textId="77777777" w:rsidR="00CF0526" w:rsidRDefault="00CF0526">
            <w:pPr>
              <w:pStyle w:val="TableParagraph"/>
              <w:spacing w:before="33"/>
              <w:ind w:left="645"/>
              <w:rPr>
                <w:sz w:val="21"/>
              </w:rPr>
            </w:pPr>
            <w:r>
              <w:rPr>
                <w:w w:val="105"/>
                <w:sz w:val="21"/>
              </w:rPr>
              <w:t>generation</w:t>
            </w:r>
          </w:p>
        </w:tc>
        <w:tc>
          <w:tcPr>
            <w:tcW w:w="741" w:type="dxa"/>
            <w:gridSpan w:val="3"/>
          </w:tcPr>
          <w:p w14:paraId="0277491C" w14:textId="77777777" w:rsidR="00CF0526" w:rsidRDefault="00CF0526">
            <w:pPr>
              <w:pStyle w:val="TableParagraph"/>
              <w:spacing w:before="43" w:line="239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8b</w:t>
            </w:r>
          </w:p>
        </w:tc>
        <w:tc>
          <w:tcPr>
            <w:tcW w:w="11074" w:type="dxa"/>
          </w:tcPr>
          <w:p w14:paraId="353C5F69" w14:textId="77777777" w:rsidR="00CF0526" w:rsidRDefault="00CF0526">
            <w:pPr>
              <w:pStyle w:val="TableParagraph"/>
              <w:spacing w:before="43" w:line="239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Type of randomisation; details of any restriction (such as blocking and block size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50760" w14:textId="52A17885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4, lines </w:t>
            </w:r>
            <w:r w:rsidR="002D21A3">
              <w:rPr>
                <w:sz w:val="20"/>
                <w:szCs w:val="20"/>
              </w:rPr>
              <w:t>132-13</w:t>
            </w:r>
            <w:r w:rsidR="007D09ED">
              <w:rPr>
                <w:sz w:val="20"/>
                <w:szCs w:val="20"/>
              </w:rPr>
              <w:t>3</w:t>
            </w:r>
          </w:p>
        </w:tc>
      </w:tr>
      <w:tr w:rsidR="00CF0526" w14:paraId="208D610A" w14:textId="77777777" w:rsidTr="004B6D7C">
        <w:trPr>
          <w:gridBefore w:val="1"/>
          <w:wBefore w:w="19" w:type="dxa"/>
          <w:trHeight w:val="313"/>
        </w:trPr>
        <w:tc>
          <w:tcPr>
            <w:tcW w:w="2063" w:type="dxa"/>
          </w:tcPr>
          <w:p w14:paraId="573A7AB9" w14:textId="77777777" w:rsidR="00CF0526" w:rsidRDefault="00CF0526">
            <w:pPr>
              <w:pStyle w:val="TableParagraph"/>
              <w:spacing w:before="43"/>
              <w:ind w:left="325"/>
              <w:rPr>
                <w:sz w:val="21"/>
              </w:rPr>
            </w:pPr>
            <w:r>
              <w:rPr>
                <w:w w:val="105"/>
                <w:sz w:val="21"/>
              </w:rPr>
              <w:t>Allocation</w:t>
            </w:r>
          </w:p>
        </w:tc>
        <w:tc>
          <w:tcPr>
            <w:tcW w:w="741" w:type="dxa"/>
            <w:gridSpan w:val="3"/>
          </w:tcPr>
          <w:p w14:paraId="7982F561" w14:textId="77777777" w:rsidR="00CF0526" w:rsidRDefault="00CF0526">
            <w:pPr>
              <w:pStyle w:val="TableParagraph"/>
              <w:spacing w:before="43"/>
              <w:ind w:left="21"/>
              <w:jc w:val="center"/>
              <w:rPr>
                <w:sz w:val="21"/>
              </w:rPr>
            </w:pPr>
            <w:r>
              <w:rPr>
                <w:w w:val="102"/>
                <w:sz w:val="21"/>
              </w:rPr>
              <w:t>9</w:t>
            </w:r>
          </w:p>
        </w:tc>
        <w:tc>
          <w:tcPr>
            <w:tcW w:w="11074" w:type="dxa"/>
          </w:tcPr>
          <w:p w14:paraId="300C72D7" w14:textId="77777777" w:rsidR="00CF0526" w:rsidRDefault="00CF0526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Mechanism used to implement the random allocation sequence (such as sequentially numbered containers),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E6B75" w14:textId="3638F6F4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 w:rsidRPr="002301FB">
              <w:rPr>
                <w:sz w:val="20"/>
                <w:szCs w:val="20"/>
              </w:rPr>
              <w:t>Described in the original trial article</w:t>
            </w:r>
          </w:p>
        </w:tc>
      </w:tr>
      <w:tr w:rsidR="00CF0526" w14:paraId="1EE6A0E6" w14:textId="77777777" w:rsidTr="004B6D7C">
        <w:trPr>
          <w:gridBefore w:val="1"/>
          <w:wBefore w:w="19" w:type="dxa"/>
          <w:trHeight w:val="300"/>
        </w:trPr>
        <w:tc>
          <w:tcPr>
            <w:tcW w:w="2063" w:type="dxa"/>
          </w:tcPr>
          <w:p w14:paraId="6AD087EF" w14:textId="77777777" w:rsidR="00CF0526" w:rsidRDefault="00CF0526">
            <w:pPr>
              <w:pStyle w:val="TableParagraph"/>
              <w:spacing w:before="26"/>
              <w:ind w:right="169"/>
              <w:jc w:val="right"/>
              <w:rPr>
                <w:sz w:val="21"/>
              </w:rPr>
            </w:pPr>
            <w:r>
              <w:rPr>
                <w:sz w:val="21"/>
              </w:rPr>
              <w:t>concealment</w:t>
            </w:r>
          </w:p>
        </w:tc>
        <w:tc>
          <w:tcPr>
            <w:tcW w:w="741" w:type="dxa"/>
            <w:gridSpan w:val="3"/>
          </w:tcPr>
          <w:p w14:paraId="5CFBCAB7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14:paraId="429CC817" w14:textId="77777777" w:rsidR="00CF0526" w:rsidRDefault="00CF0526">
            <w:pPr>
              <w:pStyle w:val="TableParagraph"/>
              <w:spacing w:before="26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describing any steps taken to conceal the sequence until interventions were assigned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13B4ECA1" w14:textId="77777777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CF0526" w14:paraId="45B1B187" w14:textId="77777777" w:rsidTr="004B6D7C">
        <w:trPr>
          <w:gridBefore w:val="1"/>
          <w:wBefore w:w="19" w:type="dxa"/>
          <w:trHeight w:val="283"/>
        </w:trPr>
        <w:tc>
          <w:tcPr>
            <w:tcW w:w="2063" w:type="dxa"/>
          </w:tcPr>
          <w:p w14:paraId="10B76B2E" w14:textId="77777777" w:rsidR="00CF0526" w:rsidRDefault="00CF0526">
            <w:pPr>
              <w:pStyle w:val="TableParagraph"/>
              <w:spacing w:before="29" w:line="234" w:lineRule="exact"/>
              <w:ind w:right="293"/>
              <w:jc w:val="right"/>
              <w:rPr>
                <w:sz w:val="21"/>
              </w:rPr>
            </w:pPr>
            <w:r>
              <w:rPr>
                <w:sz w:val="21"/>
              </w:rPr>
              <w:t>mechanism</w:t>
            </w:r>
          </w:p>
        </w:tc>
        <w:tc>
          <w:tcPr>
            <w:tcW w:w="741" w:type="dxa"/>
            <w:gridSpan w:val="3"/>
          </w:tcPr>
          <w:p w14:paraId="67976C18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14:paraId="371AD140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18" w:type="dxa"/>
            <w:vAlign w:val="center"/>
          </w:tcPr>
          <w:p w14:paraId="1ADA59BF" w14:textId="77777777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CF0526" w14:paraId="0AD85F89" w14:textId="77777777" w:rsidTr="004B6D7C">
        <w:trPr>
          <w:gridBefore w:val="1"/>
          <w:wBefore w:w="19" w:type="dxa"/>
          <w:trHeight w:val="318"/>
        </w:trPr>
        <w:tc>
          <w:tcPr>
            <w:tcW w:w="2063" w:type="dxa"/>
          </w:tcPr>
          <w:p w14:paraId="4CF46A46" w14:textId="77777777" w:rsidR="00CF0526" w:rsidRDefault="00CF0526">
            <w:pPr>
              <w:pStyle w:val="TableParagraph"/>
              <w:spacing w:before="47"/>
              <w:ind w:right="232"/>
              <w:jc w:val="right"/>
              <w:rPr>
                <w:sz w:val="21"/>
              </w:rPr>
            </w:pPr>
            <w:r>
              <w:rPr>
                <w:sz w:val="21"/>
              </w:rPr>
              <w:t>Implementation</w:t>
            </w:r>
          </w:p>
        </w:tc>
        <w:tc>
          <w:tcPr>
            <w:tcW w:w="741" w:type="dxa"/>
            <w:gridSpan w:val="3"/>
          </w:tcPr>
          <w:p w14:paraId="579DDE4A" w14:textId="77777777" w:rsidR="00CF0526" w:rsidRDefault="00CF0526">
            <w:pPr>
              <w:pStyle w:val="TableParagraph"/>
              <w:spacing w:before="47"/>
              <w:ind w:left="177" w:right="15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0</w:t>
            </w:r>
          </w:p>
        </w:tc>
        <w:tc>
          <w:tcPr>
            <w:tcW w:w="11074" w:type="dxa"/>
          </w:tcPr>
          <w:p w14:paraId="5E659512" w14:textId="77777777" w:rsidR="00CF0526" w:rsidRPr="00BF7AC6" w:rsidRDefault="00CF0526">
            <w:pPr>
              <w:pStyle w:val="TableParagraph"/>
              <w:spacing w:before="47"/>
              <w:ind w:left="109"/>
              <w:rPr>
                <w:sz w:val="21"/>
              </w:rPr>
            </w:pPr>
            <w:r w:rsidRPr="00BF7AC6">
              <w:rPr>
                <w:w w:val="105"/>
                <w:sz w:val="21"/>
              </w:rPr>
              <w:t>Who generated the random allocation sequence, who enrolled participants, and who assigned participants to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7A14CBB9" w14:textId="02339C29" w:rsidR="00CF0526" w:rsidRPr="002301FB" w:rsidRDefault="00CF0526" w:rsidP="00BF7AC6">
            <w:pPr>
              <w:pStyle w:val="TableParagraph"/>
              <w:rPr>
                <w:sz w:val="20"/>
                <w:szCs w:val="20"/>
              </w:rPr>
            </w:pPr>
            <w:r w:rsidRPr="002301FB">
              <w:rPr>
                <w:sz w:val="20"/>
                <w:szCs w:val="20"/>
              </w:rPr>
              <w:t>Described in the original trial article</w:t>
            </w:r>
          </w:p>
        </w:tc>
      </w:tr>
      <w:tr w:rsidR="00CF0526" w14:paraId="02909CA5" w14:textId="77777777" w:rsidTr="004B6D7C">
        <w:trPr>
          <w:gridBefore w:val="1"/>
          <w:wBefore w:w="19" w:type="dxa"/>
          <w:trHeight w:val="285"/>
        </w:trPr>
        <w:tc>
          <w:tcPr>
            <w:tcW w:w="2063" w:type="dxa"/>
          </w:tcPr>
          <w:p w14:paraId="29D5D0D4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41" w:type="dxa"/>
            <w:gridSpan w:val="3"/>
          </w:tcPr>
          <w:p w14:paraId="0AB9287D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074" w:type="dxa"/>
          </w:tcPr>
          <w:p w14:paraId="7C530438" w14:textId="77777777" w:rsidR="00CF0526" w:rsidRPr="00BF7AC6" w:rsidRDefault="00CF0526">
            <w:pPr>
              <w:pStyle w:val="TableParagraph"/>
              <w:spacing w:before="26" w:line="239" w:lineRule="exact"/>
              <w:ind w:left="109"/>
              <w:rPr>
                <w:sz w:val="21"/>
              </w:rPr>
            </w:pPr>
            <w:r w:rsidRPr="00BF7AC6">
              <w:rPr>
                <w:w w:val="105"/>
                <w:sz w:val="21"/>
              </w:rPr>
              <w:t>interventions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17D5DD1F" w14:textId="77777777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CF0526" w:rsidRPr="002E08A6" w14:paraId="5A278707" w14:textId="77777777" w:rsidTr="004B6D7C">
        <w:trPr>
          <w:gridBefore w:val="1"/>
          <w:wBefore w:w="19" w:type="dxa"/>
          <w:trHeight w:val="285"/>
        </w:trPr>
        <w:tc>
          <w:tcPr>
            <w:tcW w:w="2063" w:type="dxa"/>
          </w:tcPr>
          <w:p w14:paraId="00D62A21" w14:textId="77777777" w:rsidR="00CF0526" w:rsidRDefault="00CF0526">
            <w:pPr>
              <w:pStyle w:val="TableParagraph"/>
              <w:spacing w:before="43" w:line="223" w:lineRule="exact"/>
              <w:ind w:left="105"/>
              <w:rPr>
                <w:sz w:val="21"/>
              </w:rPr>
            </w:pPr>
            <w:r>
              <w:rPr>
                <w:w w:val="105"/>
                <w:sz w:val="21"/>
              </w:rPr>
              <w:lastRenderedPageBreak/>
              <w:t>Blinding</w:t>
            </w:r>
          </w:p>
        </w:tc>
        <w:tc>
          <w:tcPr>
            <w:tcW w:w="741" w:type="dxa"/>
            <w:gridSpan w:val="3"/>
          </w:tcPr>
          <w:p w14:paraId="331AF2B5" w14:textId="77777777" w:rsidR="00CF0526" w:rsidRDefault="00CF0526">
            <w:pPr>
              <w:pStyle w:val="TableParagraph"/>
              <w:spacing w:before="43" w:line="223" w:lineRule="exact"/>
              <w:ind w:left="177" w:right="156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1a</w:t>
            </w:r>
          </w:p>
        </w:tc>
        <w:tc>
          <w:tcPr>
            <w:tcW w:w="11074" w:type="dxa"/>
          </w:tcPr>
          <w:p w14:paraId="2BDDD581" w14:textId="11765FCC" w:rsidR="00CF0526" w:rsidRDefault="00CF0526">
            <w:pPr>
              <w:pStyle w:val="TableParagraph"/>
              <w:spacing w:before="43" w:line="223" w:lineRule="exact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If done, who was blinded after assignment to interventions (for example, participants, care providers, those a</w:t>
            </w:r>
            <w:r>
              <w:rPr>
                <w:w w:val="105"/>
                <w:sz w:val="21"/>
              </w:rPr>
              <w:t>s</w:t>
            </w:r>
            <w:r>
              <w:rPr>
                <w:w w:val="105"/>
                <w:sz w:val="21"/>
              </w:rPr>
              <w:t>sessing outcomes) and how</w:t>
            </w:r>
          </w:p>
        </w:tc>
        <w:tc>
          <w:tcPr>
            <w:tcW w:w="1618" w:type="dxa"/>
            <w:vAlign w:val="center"/>
          </w:tcPr>
          <w:p w14:paraId="78546EB1" w14:textId="3C560186" w:rsidR="00CF0526" w:rsidRPr="002E08A6" w:rsidRDefault="009A56F4" w:rsidP="0098045F">
            <w:pPr>
              <w:pStyle w:val="TableParagraph"/>
              <w:tabs>
                <w:tab w:val="left" w:pos="1616"/>
              </w:tabs>
              <w:spacing w:before="43" w:line="223" w:lineRule="exact"/>
              <w:ind w:left="-2"/>
              <w:jc w:val="both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.4, lines 133</w:t>
            </w:r>
            <w:r w:rsidR="00CF0526" w:rsidRPr="002E08A6">
              <w:rPr>
                <w:sz w:val="20"/>
                <w:szCs w:val="20"/>
                <w:u w:val="single"/>
              </w:rPr>
              <w:t>-1</w:t>
            </w:r>
            <w:r>
              <w:rPr>
                <w:sz w:val="20"/>
                <w:szCs w:val="20"/>
                <w:u w:val="single"/>
              </w:rPr>
              <w:t>36</w:t>
            </w:r>
          </w:p>
        </w:tc>
      </w:tr>
      <w:tr w:rsidR="00CF0526" w14:paraId="0F925CDA" w14:textId="77777777" w:rsidTr="004B6D7C">
        <w:trPr>
          <w:trHeight w:val="297"/>
        </w:trPr>
        <w:tc>
          <w:tcPr>
            <w:tcW w:w="2131" w:type="dxa"/>
            <w:gridSpan w:val="3"/>
          </w:tcPr>
          <w:p w14:paraId="07C0DAB6" w14:textId="77777777" w:rsidR="00CF0526" w:rsidRDefault="00CF0526" w:rsidP="00A13AA3">
            <w:pPr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14:paraId="0C932860" w14:textId="77777777" w:rsidR="00CF0526" w:rsidRDefault="00CF0526">
            <w:pPr>
              <w:pStyle w:val="TableParagraph"/>
              <w:spacing w:before="43" w:line="234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1b</w:t>
            </w:r>
          </w:p>
        </w:tc>
        <w:tc>
          <w:tcPr>
            <w:tcW w:w="11106" w:type="dxa"/>
            <w:gridSpan w:val="2"/>
          </w:tcPr>
          <w:p w14:paraId="04809D75" w14:textId="77777777" w:rsidR="00CF0526" w:rsidRDefault="00CF0526">
            <w:pPr>
              <w:pStyle w:val="TableParagraph"/>
              <w:spacing w:before="43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If relevant, description of the similarity of interventions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 w14:paraId="552535EB" w14:textId="5AEBCFD2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 w:rsidRPr="002301FB">
              <w:rPr>
                <w:sz w:val="20"/>
                <w:szCs w:val="20"/>
              </w:rPr>
              <w:t>NA</w:t>
            </w:r>
          </w:p>
        </w:tc>
      </w:tr>
      <w:tr w:rsidR="00CF0526" w14:paraId="69E53F9A" w14:textId="77777777" w:rsidTr="004B6D7C">
        <w:trPr>
          <w:trHeight w:val="301"/>
        </w:trPr>
        <w:tc>
          <w:tcPr>
            <w:tcW w:w="2131" w:type="dxa"/>
            <w:gridSpan w:val="3"/>
          </w:tcPr>
          <w:p w14:paraId="7D00E0EC" w14:textId="77777777" w:rsidR="00CF0526" w:rsidRDefault="00CF0526">
            <w:pPr>
              <w:pStyle w:val="TableParagraph"/>
              <w:spacing w:before="43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Statistical methods</w:t>
            </w:r>
          </w:p>
        </w:tc>
        <w:tc>
          <w:tcPr>
            <w:tcW w:w="660" w:type="dxa"/>
          </w:tcPr>
          <w:p w14:paraId="25C1B3C0" w14:textId="77777777" w:rsidR="00CF0526" w:rsidRDefault="00CF0526">
            <w:pPr>
              <w:pStyle w:val="TableParagraph"/>
              <w:spacing w:before="43" w:line="239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2a</w:t>
            </w:r>
          </w:p>
        </w:tc>
        <w:tc>
          <w:tcPr>
            <w:tcW w:w="11106" w:type="dxa"/>
            <w:gridSpan w:val="2"/>
          </w:tcPr>
          <w:p w14:paraId="13198387" w14:textId="77777777" w:rsidR="00CF0526" w:rsidRDefault="00CF0526">
            <w:pPr>
              <w:pStyle w:val="TableParagraph"/>
              <w:spacing w:before="43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Statistical methods used to compare groups for primary and secondary outcome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D77D0D" w14:textId="7228C6FB" w:rsidR="00CF0526" w:rsidRPr="002301FB" w:rsidRDefault="00327236" w:rsidP="009A56F4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</w:t>
            </w:r>
            <w:r w:rsidR="009A56F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, lines </w:t>
            </w:r>
            <w:r w:rsidR="009A56F4">
              <w:rPr>
                <w:sz w:val="20"/>
                <w:szCs w:val="20"/>
              </w:rPr>
              <w:t>184-188</w:t>
            </w:r>
          </w:p>
        </w:tc>
      </w:tr>
      <w:tr w:rsidR="00CF0526" w14:paraId="174B50C8" w14:textId="77777777" w:rsidTr="004B6D7C">
        <w:trPr>
          <w:trHeight w:val="297"/>
        </w:trPr>
        <w:tc>
          <w:tcPr>
            <w:tcW w:w="2131" w:type="dxa"/>
            <w:gridSpan w:val="3"/>
          </w:tcPr>
          <w:p w14:paraId="1AC5D5A8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14:paraId="32A25849" w14:textId="77777777" w:rsidR="00CF0526" w:rsidRDefault="00CF0526">
            <w:pPr>
              <w:pStyle w:val="TableParagraph"/>
              <w:spacing w:before="43" w:line="234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2b</w:t>
            </w:r>
          </w:p>
        </w:tc>
        <w:tc>
          <w:tcPr>
            <w:tcW w:w="11106" w:type="dxa"/>
            <w:gridSpan w:val="2"/>
          </w:tcPr>
          <w:p w14:paraId="1921C296" w14:textId="77777777" w:rsidR="00CF0526" w:rsidRDefault="00CF0526">
            <w:pPr>
              <w:pStyle w:val="TableParagraph"/>
              <w:spacing w:before="43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Methods for additional analyses, such as subgroup analyses and adjusted analyse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32B4B5" w14:textId="68C7C787" w:rsidR="00CF0526" w:rsidRPr="002301FB" w:rsidRDefault="004A5611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A56F4">
              <w:rPr>
                <w:sz w:val="20"/>
                <w:szCs w:val="20"/>
              </w:rPr>
              <w:t>.5, lines 184-188</w:t>
            </w:r>
          </w:p>
        </w:tc>
      </w:tr>
      <w:tr w:rsidR="00CF0526" w14:paraId="57336197" w14:textId="77777777" w:rsidTr="004B6D7C">
        <w:trPr>
          <w:trHeight w:val="690"/>
        </w:trPr>
        <w:tc>
          <w:tcPr>
            <w:tcW w:w="2131" w:type="dxa"/>
            <w:gridSpan w:val="3"/>
          </w:tcPr>
          <w:p w14:paraId="3F66D801" w14:textId="77777777" w:rsidR="00CF0526" w:rsidRDefault="00CF0526">
            <w:pPr>
              <w:pStyle w:val="TableParagraph"/>
              <w:spacing w:before="124"/>
              <w:ind w:left="124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Results</w:t>
            </w:r>
          </w:p>
          <w:p w14:paraId="677985E9" w14:textId="77777777" w:rsidR="00CF0526" w:rsidRDefault="00CF0526">
            <w:pPr>
              <w:pStyle w:val="TableParagraph"/>
              <w:spacing w:before="51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Participant flow (a</w:t>
            </w:r>
          </w:p>
        </w:tc>
        <w:tc>
          <w:tcPr>
            <w:tcW w:w="660" w:type="dxa"/>
          </w:tcPr>
          <w:p w14:paraId="3C133CE5" w14:textId="77777777" w:rsidR="00CF0526" w:rsidRDefault="00CF0526">
            <w:pPr>
              <w:pStyle w:val="TableParagraph"/>
              <w:spacing w:before="10"/>
              <w:rPr>
                <w:rFonts w:ascii="Trebuchet MS"/>
                <w:b/>
                <w:sz w:val="35"/>
              </w:rPr>
            </w:pPr>
          </w:p>
          <w:p w14:paraId="491403B1" w14:textId="77777777" w:rsidR="00CF0526" w:rsidRDefault="00CF0526">
            <w:pPr>
              <w:pStyle w:val="TableParagraph"/>
              <w:spacing w:before="1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3a</w:t>
            </w:r>
          </w:p>
        </w:tc>
        <w:tc>
          <w:tcPr>
            <w:tcW w:w="11106" w:type="dxa"/>
            <w:gridSpan w:val="2"/>
          </w:tcPr>
          <w:p w14:paraId="1FDE89B9" w14:textId="77777777" w:rsidR="00CF0526" w:rsidRDefault="00CF0526">
            <w:pPr>
              <w:pStyle w:val="TableParagraph"/>
              <w:spacing w:before="10"/>
              <w:rPr>
                <w:rFonts w:ascii="Trebuchet MS"/>
                <w:b/>
                <w:sz w:val="35"/>
              </w:rPr>
            </w:pPr>
          </w:p>
          <w:p w14:paraId="375651AE" w14:textId="77777777" w:rsidR="00CF0526" w:rsidRDefault="00CF0526">
            <w:pPr>
              <w:pStyle w:val="TableParagraph"/>
              <w:spacing w:before="1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For each group, the numbers of participants who were randomly assigned, received intended treatment, and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 w14:paraId="05884107" w14:textId="77777777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CF0526" w14:paraId="0EFF8FCD" w14:textId="77777777" w:rsidTr="004B6D7C">
        <w:trPr>
          <w:trHeight w:val="283"/>
        </w:trPr>
        <w:tc>
          <w:tcPr>
            <w:tcW w:w="2131" w:type="dxa"/>
            <w:gridSpan w:val="3"/>
          </w:tcPr>
          <w:p w14:paraId="6933B299" w14:textId="77777777" w:rsidR="00CF0526" w:rsidRDefault="00CF0526">
            <w:pPr>
              <w:pStyle w:val="TableParagraph"/>
              <w:spacing w:before="29" w:line="234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diagram is strongly</w:t>
            </w:r>
          </w:p>
        </w:tc>
        <w:tc>
          <w:tcPr>
            <w:tcW w:w="660" w:type="dxa"/>
          </w:tcPr>
          <w:p w14:paraId="7F578220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6" w:type="dxa"/>
            <w:gridSpan w:val="2"/>
          </w:tcPr>
          <w:p w14:paraId="5B281111" w14:textId="77777777" w:rsidR="00CF0526" w:rsidRDefault="00CF0526">
            <w:pPr>
              <w:pStyle w:val="TableParagraph"/>
              <w:spacing w:before="29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were analysed for the primary outcome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 w14:paraId="2B23945D" w14:textId="26764932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 w:rsidRPr="002301FB">
              <w:rPr>
                <w:sz w:val="20"/>
                <w:szCs w:val="20"/>
              </w:rPr>
              <w:t>Fig. 1</w:t>
            </w:r>
          </w:p>
        </w:tc>
      </w:tr>
      <w:tr w:rsidR="00CF0526" w14:paraId="5ED5FA32" w14:textId="77777777" w:rsidTr="004B6D7C">
        <w:trPr>
          <w:trHeight w:val="302"/>
        </w:trPr>
        <w:tc>
          <w:tcPr>
            <w:tcW w:w="2131" w:type="dxa"/>
            <w:gridSpan w:val="3"/>
          </w:tcPr>
          <w:p w14:paraId="7D3C610B" w14:textId="77777777" w:rsidR="00CF0526" w:rsidRDefault="00CF0526">
            <w:pPr>
              <w:pStyle w:val="TableParagraph"/>
              <w:spacing w:before="33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recommended)</w:t>
            </w:r>
          </w:p>
        </w:tc>
        <w:tc>
          <w:tcPr>
            <w:tcW w:w="660" w:type="dxa"/>
          </w:tcPr>
          <w:p w14:paraId="1063DE55" w14:textId="77777777" w:rsidR="00CF0526" w:rsidRDefault="00CF0526">
            <w:pPr>
              <w:pStyle w:val="TableParagraph"/>
              <w:spacing w:before="43" w:line="239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3b</w:t>
            </w:r>
          </w:p>
        </w:tc>
        <w:tc>
          <w:tcPr>
            <w:tcW w:w="11106" w:type="dxa"/>
            <w:gridSpan w:val="2"/>
          </w:tcPr>
          <w:p w14:paraId="625515C1" w14:textId="77777777" w:rsidR="00CF0526" w:rsidRDefault="00CF0526">
            <w:pPr>
              <w:pStyle w:val="TableParagraph"/>
              <w:spacing w:before="43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For each group, losses and exclusions after randomisation, together with reason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3073C3" w14:textId="0E8FD7D5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 w:rsidRPr="002301FB">
              <w:rPr>
                <w:sz w:val="20"/>
                <w:szCs w:val="20"/>
              </w:rPr>
              <w:t>Fig. 1</w:t>
            </w:r>
          </w:p>
        </w:tc>
      </w:tr>
      <w:tr w:rsidR="00CF0526" w14:paraId="1B7767BA" w14:textId="77777777" w:rsidTr="004B6D7C">
        <w:trPr>
          <w:trHeight w:val="297"/>
        </w:trPr>
        <w:tc>
          <w:tcPr>
            <w:tcW w:w="2131" w:type="dxa"/>
            <w:gridSpan w:val="3"/>
          </w:tcPr>
          <w:p w14:paraId="51EC41D4" w14:textId="77777777" w:rsidR="00CF0526" w:rsidRDefault="00CF0526">
            <w:pPr>
              <w:pStyle w:val="TableParagraph"/>
              <w:spacing w:before="43" w:line="234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Recruitment</w:t>
            </w:r>
          </w:p>
        </w:tc>
        <w:tc>
          <w:tcPr>
            <w:tcW w:w="660" w:type="dxa"/>
          </w:tcPr>
          <w:p w14:paraId="6FA650E8" w14:textId="77777777" w:rsidR="00CF0526" w:rsidRDefault="00CF0526">
            <w:pPr>
              <w:pStyle w:val="TableParagraph"/>
              <w:spacing w:before="43" w:line="234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4a</w:t>
            </w:r>
          </w:p>
        </w:tc>
        <w:tc>
          <w:tcPr>
            <w:tcW w:w="11106" w:type="dxa"/>
            <w:gridSpan w:val="2"/>
          </w:tcPr>
          <w:p w14:paraId="5A7ACDE3" w14:textId="77777777" w:rsidR="00CF0526" w:rsidRDefault="00CF0526">
            <w:pPr>
              <w:pStyle w:val="TableParagraph"/>
              <w:spacing w:before="43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Dates defining the periods of recruitment and follow-up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39762D" w14:textId="151F933B" w:rsidR="00CF0526" w:rsidRPr="002301FB" w:rsidRDefault="004A5611" w:rsidP="00DB4AFC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3</w:t>
            </w:r>
            <w:r w:rsidR="00DB4AFC">
              <w:rPr>
                <w:sz w:val="20"/>
                <w:szCs w:val="20"/>
              </w:rPr>
              <w:t xml:space="preserve">, </w:t>
            </w:r>
            <w:r w:rsidR="00CF0526" w:rsidRPr="002301FB">
              <w:rPr>
                <w:sz w:val="20"/>
                <w:szCs w:val="20"/>
              </w:rPr>
              <w:t>line</w:t>
            </w:r>
            <w:bookmarkStart w:id="0" w:name="_GoBack"/>
            <w:bookmarkEnd w:id="0"/>
            <w:r w:rsidR="00CF0526" w:rsidRPr="002301FB">
              <w:rPr>
                <w:sz w:val="20"/>
                <w:szCs w:val="20"/>
              </w:rPr>
              <w:t xml:space="preserve"> </w:t>
            </w:r>
            <w:r w:rsidR="002325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6</w:t>
            </w:r>
          </w:p>
        </w:tc>
      </w:tr>
      <w:tr w:rsidR="00CF0526" w14:paraId="75472E7F" w14:textId="77777777" w:rsidTr="004B6D7C">
        <w:trPr>
          <w:trHeight w:val="301"/>
        </w:trPr>
        <w:tc>
          <w:tcPr>
            <w:tcW w:w="2131" w:type="dxa"/>
            <w:gridSpan w:val="3"/>
          </w:tcPr>
          <w:p w14:paraId="4ED31A12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14:paraId="139BF3AB" w14:textId="77777777" w:rsidR="00CF0526" w:rsidRDefault="00CF0526">
            <w:pPr>
              <w:pStyle w:val="TableParagraph"/>
              <w:spacing w:before="43" w:line="239" w:lineRule="exact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4b</w:t>
            </w:r>
          </w:p>
        </w:tc>
        <w:tc>
          <w:tcPr>
            <w:tcW w:w="11106" w:type="dxa"/>
            <w:gridSpan w:val="2"/>
          </w:tcPr>
          <w:p w14:paraId="60DF9367" w14:textId="77777777" w:rsidR="00CF0526" w:rsidRDefault="00CF0526">
            <w:pPr>
              <w:pStyle w:val="TableParagraph"/>
              <w:spacing w:before="43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Why the trial ended or was stopped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26BDAA" w14:textId="57F573B0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 w:rsidRPr="002301FB">
              <w:rPr>
                <w:sz w:val="20"/>
                <w:szCs w:val="20"/>
              </w:rPr>
              <w:t>NA</w:t>
            </w:r>
          </w:p>
        </w:tc>
      </w:tr>
      <w:tr w:rsidR="00CF0526" w14:paraId="7E8961FB" w14:textId="77777777" w:rsidTr="004B6D7C">
        <w:trPr>
          <w:trHeight w:val="297"/>
        </w:trPr>
        <w:tc>
          <w:tcPr>
            <w:tcW w:w="2131" w:type="dxa"/>
            <w:gridSpan w:val="3"/>
          </w:tcPr>
          <w:p w14:paraId="46CFB533" w14:textId="77777777" w:rsidR="00CF0526" w:rsidRDefault="00CF0526">
            <w:pPr>
              <w:pStyle w:val="TableParagraph"/>
              <w:spacing w:before="43" w:line="234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Baseline data</w:t>
            </w:r>
          </w:p>
        </w:tc>
        <w:tc>
          <w:tcPr>
            <w:tcW w:w="660" w:type="dxa"/>
          </w:tcPr>
          <w:p w14:paraId="29673122" w14:textId="77777777" w:rsidR="00CF0526" w:rsidRDefault="00CF0526">
            <w:pPr>
              <w:pStyle w:val="TableParagraph"/>
              <w:spacing w:before="43" w:line="234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15</w:t>
            </w:r>
          </w:p>
        </w:tc>
        <w:tc>
          <w:tcPr>
            <w:tcW w:w="11106" w:type="dxa"/>
            <w:gridSpan w:val="2"/>
          </w:tcPr>
          <w:p w14:paraId="76D4A364" w14:textId="77777777" w:rsidR="00CF0526" w:rsidRDefault="00CF0526">
            <w:pPr>
              <w:pStyle w:val="TableParagraph"/>
              <w:spacing w:before="43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A table showing baseline demographic and clinical characteristics for each group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8D1C74" w14:textId="677E53B4" w:rsidR="00CF0526" w:rsidRPr="002301FB" w:rsidRDefault="004623A9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</w:t>
            </w:r>
            <w:r w:rsidR="004A5611">
              <w:rPr>
                <w:sz w:val="20"/>
                <w:szCs w:val="20"/>
              </w:rPr>
              <w:t>5</w:t>
            </w:r>
            <w:r w:rsidR="00CF0526" w:rsidRPr="002301FB">
              <w:rPr>
                <w:sz w:val="20"/>
                <w:szCs w:val="20"/>
              </w:rPr>
              <w:t xml:space="preserve"> (Table-1)</w:t>
            </w:r>
          </w:p>
        </w:tc>
      </w:tr>
      <w:tr w:rsidR="00CF0526" w14:paraId="2771AE29" w14:textId="77777777" w:rsidTr="004B6D7C">
        <w:trPr>
          <w:trHeight w:val="318"/>
        </w:trPr>
        <w:tc>
          <w:tcPr>
            <w:tcW w:w="2131" w:type="dxa"/>
            <w:gridSpan w:val="3"/>
          </w:tcPr>
          <w:p w14:paraId="7780E433" w14:textId="77777777" w:rsidR="00CF0526" w:rsidRDefault="00CF0526">
            <w:pPr>
              <w:pStyle w:val="TableParagraph"/>
              <w:spacing w:before="47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Numbers analysed</w:t>
            </w:r>
          </w:p>
        </w:tc>
        <w:tc>
          <w:tcPr>
            <w:tcW w:w="660" w:type="dxa"/>
          </w:tcPr>
          <w:p w14:paraId="26BF68D9" w14:textId="77777777" w:rsidR="00CF0526" w:rsidRDefault="00CF0526">
            <w:pPr>
              <w:pStyle w:val="TableParagraph"/>
              <w:spacing w:before="47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16</w:t>
            </w:r>
          </w:p>
        </w:tc>
        <w:tc>
          <w:tcPr>
            <w:tcW w:w="11106" w:type="dxa"/>
            <w:gridSpan w:val="2"/>
          </w:tcPr>
          <w:p w14:paraId="18260B1A" w14:textId="77777777" w:rsidR="00CF0526" w:rsidRDefault="00CF0526">
            <w:pPr>
              <w:pStyle w:val="TableParagraph"/>
              <w:spacing w:before="47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For each group, number of participants (denominator) included in each analysis and whether the analysis was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 w14:paraId="068495C1" w14:textId="77777777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CF0526" w14:paraId="167D998F" w14:textId="77777777" w:rsidTr="004B6D7C">
        <w:trPr>
          <w:trHeight w:val="285"/>
        </w:trPr>
        <w:tc>
          <w:tcPr>
            <w:tcW w:w="2131" w:type="dxa"/>
            <w:gridSpan w:val="3"/>
          </w:tcPr>
          <w:p w14:paraId="4F331257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14:paraId="75537D54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6" w:type="dxa"/>
            <w:gridSpan w:val="2"/>
          </w:tcPr>
          <w:p w14:paraId="1EFBE4AC" w14:textId="77777777" w:rsidR="00CF0526" w:rsidRDefault="00CF0526">
            <w:pPr>
              <w:pStyle w:val="TableParagraph"/>
              <w:spacing w:before="26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 xml:space="preserve">by </w:t>
            </w:r>
            <w:r w:rsidRPr="00B30977">
              <w:rPr>
                <w:w w:val="105"/>
                <w:sz w:val="21"/>
              </w:rPr>
              <w:t>original assigned groups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 w14:paraId="4080565A" w14:textId="4D4D0DF8" w:rsidR="00CF0526" w:rsidRPr="002301FB" w:rsidRDefault="005D5688" w:rsidP="004623A9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5</w:t>
            </w:r>
            <w:r w:rsidR="004623A9">
              <w:rPr>
                <w:sz w:val="20"/>
                <w:szCs w:val="20"/>
              </w:rPr>
              <w:t xml:space="preserve"> (Table-1)</w:t>
            </w:r>
          </w:p>
        </w:tc>
      </w:tr>
      <w:tr w:rsidR="00CF0526" w14:paraId="19949692" w14:textId="77777777" w:rsidTr="004B6D7C">
        <w:trPr>
          <w:trHeight w:val="313"/>
        </w:trPr>
        <w:tc>
          <w:tcPr>
            <w:tcW w:w="2131" w:type="dxa"/>
            <w:gridSpan w:val="3"/>
          </w:tcPr>
          <w:p w14:paraId="6B78B4C6" w14:textId="77777777" w:rsidR="00CF0526" w:rsidRDefault="00CF0526">
            <w:pPr>
              <w:pStyle w:val="TableParagraph"/>
              <w:spacing w:before="43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Outcomes and</w:t>
            </w:r>
          </w:p>
        </w:tc>
        <w:tc>
          <w:tcPr>
            <w:tcW w:w="660" w:type="dxa"/>
          </w:tcPr>
          <w:p w14:paraId="10BC081E" w14:textId="77777777" w:rsidR="00CF0526" w:rsidRDefault="00CF0526">
            <w:pPr>
              <w:pStyle w:val="TableParagraph"/>
              <w:spacing w:before="43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7a</w:t>
            </w:r>
          </w:p>
        </w:tc>
        <w:tc>
          <w:tcPr>
            <w:tcW w:w="11106" w:type="dxa"/>
            <w:gridSpan w:val="2"/>
          </w:tcPr>
          <w:p w14:paraId="189027DD" w14:textId="77777777" w:rsidR="00CF0526" w:rsidRDefault="00CF0526">
            <w:pPr>
              <w:pStyle w:val="TableParagraph"/>
              <w:spacing w:before="43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For each primary and secondary outcome, results for each group, and the estimated effect size and its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 w14:paraId="6D560F44" w14:textId="77777777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CF0526" w14:paraId="338C64CF" w14:textId="77777777" w:rsidTr="004B6D7C">
        <w:trPr>
          <w:trHeight w:val="285"/>
        </w:trPr>
        <w:tc>
          <w:tcPr>
            <w:tcW w:w="2131" w:type="dxa"/>
            <w:gridSpan w:val="3"/>
          </w:tcPr>
          <w:p w14:paraId="7461240C" w14:textId="77777777" w:rsidR="00CF0526" w:rsidRDefault="00CF0526">
            <w:pPr>
              <w:pStyle w:val="TableParagraph"/>
              <w:spacing w:before="26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estimation</w:t>
            </w:r>
          </w:p>
        </w:tc>
        <w:tc>
          <w:tcPr>
            <w:tcW w:w="660" w:type="dxa"/>
          </w:tcPr>
          <w:p w14:paraId="4DB0C55D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6" w:type="dxa"/>
            <w:gridSpan w:val="2"/>
          </w:tcPr>
          <w:p w14:paraId="119054EF" w14:textId="77777777" w:rsidR="00CF0526" w:rsidRDefault="00CF0526">
            <w:pPr>
              <w:pStyle w:val="TableParagraph"/>
              <w:spacing w:before="26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precision (such as 95% confidence interval)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 w14:paraId="691707A0" w14:textId="5937C6EB" w:rsidR="00CF0526" w:rsidRPr="002301FB" w:rsidRDefault="00B775A7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5 (Table-1)</w:t>
            </w:r>
          </w:p>
        </w:tc>
      </w:tr>
      <w:tr w:rsidR="00CF0526" w14:paraId="7E17A65F" w14:textId="77777777" w:rsidTr="004B6D7C">
        <w:trPr>
          <w:trHeight w:val="318"/>
        </w:trPr>
        <w:tc>
          <w:tcPr>
            <w:tcW w:w="2131" w:type="dxa"/>
            <w:gridSpan w:val="3"/>
          </w:tcPr>
          <w:p w14:paraId="2C043151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14:paraId="37E4BB48" w14:textId="77777777" w:rsidR="00CF0526" w:rsidRDefault="00CF0526">
            <w:pPr>
              <w:pStyle w:val="TableParagraph"/>
              <w:spacing w:before="43"/>
              <w:ind w:left="150"/>
              <w:rPr>
                <w:sz w:val="21"/>
              </w:rPr>
            </w:pPr>
            <w:r>
              <w:rPr>
                <w:w w:val="105"/>
                <w:sz w:val="21"/>
              </w:rPr>
              <w:t>17b</w:t>
            </w:r>
          </w:p>
        </w:tc>
        <w:tc>
          <w:tcPr>
            <w:tcW w:w="11106" w:type="dxa"/>
            <w:gridSpan w:val="2"/>
          </w:tcPr>
          <w:p w14:paraId="5CF17E3D" w14:textId="77777777" w:rsidR="00CF0526" w:rsidRDefault="00CF0526">
            <w:pPr>
              <w:pStyle w:val="TableParagraph"/>
              <w:spacing w:before="43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For binary outcomes, presentation of both absolute and relative effect sizes is recommended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 w14:paraId="3784D622" w14:textId="180F9348" w:rsidR="00CF0526" w:rsidRPr="003625F2" w:rsidRDefault="003625F2" w:rsidP="0098045F">
            <w:pPr>
              <w:pStyle w:val="TableParagraph"/>
              <w:tabs>
                <w:tab w:val="left" w:pos="1616"/>
              </w:tabs>
              <w:spacing w:before="43"/>
              <w:ind w:left="-1"/>
              <w:jc w:val="both"/>
              <w:rPr>
                <w:sz w:val="20"/>
                <w:szCs w:val="20"/>
                <w:u w:val="single"/>
              </w:rPr>
            </w:pPr>
            <w:r w:rsidRPr="003625F2">
              <w:rPr>
                <w:sz w:val="20"/>
                <w:szCs w:val="20"/>
                <w:u w:val="single"/>
              </w:rPr>
              <w:t>p.5</w:t>
            </w:r>
            <w:r w:rsidR="009D43AF" w:rsidRPr="003625F2">
              <w:rPr>
                <w:sz w:val="20"/>
                <w:szCs w:val="20"/>
                <w:u w:val="single"/>
              </w:rPr>
              <w:t>, Table-1</w:t>
            </w:r>
            <w:r w:rsidR="00CF0526" w:rsidRPr="003625F2">
              <w:rPr>
                <w:sz w:val="20"/>
                <w:szCs w:val="20"/>
                <w:u w:val="single"/>
              </w:rPr>
              <w:tab/>
            </w:r>
          </w:p>
        </w:tc>
      </w:tr>
      <w:tr w:rsidR="00CF0526" w14:paraId="163A8BB8" w14:textId="77777777" w:rsidTr="004B6D7C">
        <w:trPr>
          <w:trHeight w:val="304"/>
        </w:trPr>
        <w:tc>
          <w:tcPr>
            <w:tcW w:w="2131" w:type="dxa"/>
            <w:gridSpan w:val="3"/>
          </w:tcPr>
          <w:p w14:paraId="6C568A69" w14:textId="77777777" w:rsidR="00CF0526" w:rsidRDefault="00CF0526">
            <w:pPr>
              <w:pStyle w:val="TableParagraph"/>
              <w:spacing w:before="31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Ancillary analyses</w:t>
            </w:r>
          </w:p>
        </w:tc>
        <w:tc>
          <w:tcPr>
            <w:tcW w:w="660" w:type="dxa"/>
          </w:tcPr>
          <w:p w14:paraId="4F08E0BE" w14:textId="77777777" w:rsidR="00CF0526" w:rsidRDefault="00CF0526">
            <w:pPr>
              <w:pStyle w:val="TableParagraph"/>
              <w:spacing w:before="31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18</w:t>
            </w:r>
          </w:p>
        </w:tc>
        <w:tc>
          <w:tcPr>
            <w:tcW w:w="11106" w:type="dxa"/>
            <w:gridSpan w:val="2"/>
          </w:tcPr>
          <w:p w14:paraId="22A2C9F1" w14:textId="77777777" w:rsidR="00CF0526" w:rsidRDefault="00CF0526">
            <w:pPr>
              <w:pStyle w:val="TableParagraph"/>
              <w:spacing w:before="31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Results of any other analyses performed, including subgroup analyses and adjusted analyses, distinguishing</w:t>
            </w:r>
          </w:p>
        </w:tc>
        <w:tc>
          <w:tcPr>
            <w:tcW w:w="1618" w:type="dxa"/>
            <w:vAlign w:val="center"/>
          </w:tcPr>
          <w:p w14:paraId="5A29F220" w14:textId="77777777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CF0526" w14:paraId="08D718DB" w14:textId="77777777" w:rsidTr="004B6D7C">
        <w:trPr>
          <w:trHeight w:val="283"/>
        </w:trPr>
        <w:tc>
          <w:tcPr>
            <w:tcW w:w="2131" w:type="dxa"/>
            <w:gridSpan w:val="3"/>
          </w:tcPr>
          <w:p w14:paraId="5F0EE05E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0" w:type="dxa"/>
          </w:tcPr>
          <w:p w14:paraId="58C25DC6" w14:textId="77777777" w:rsidR="00CF0526" w:rsidRDefault="00CF052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106" w:type="dxa"/>
            <w:gridSpan w:val="2"/>
          </w:tcPr>
          <w:p w14:paraId="339456CA" w14:textId="77777777" w:rsidR="00CF0526" w:rsidRDefault="00CF0526">
            <w:pPr>
              <w:pStyle w:val="TableParagraph"/>
              <w:spacing w:before="29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pre-specified from exploratory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 w14:paraId="5CD23F66" w14:textId="38FC2C80" w:rsidR="00CF0526" w:rsidRPr="002301FB" w:rsidRDefault="008C5BC0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CF0526" w14:paraId="2876B557" w14:textId="77777777" w:rsidTr="004B6D7C">
        <w:trPr>
          <w:trHeight w:val="301"/>
        </w:trPr>
        <w:tc>
          <w:tcPr>
            <w:tcW w:w="2131" w:type="dxa"/>
            <w:gridSpan w:val="3"/>
          </w:tcPr>
          <w:p w14:paraId="3EE13325" w14:textId="77777777" w:rsidR="00CF0526" w:rsidRDefault="00CF0526">
            <w:pPr>
              <w:pStyle w:val="TableParagraph"/>
              <w:spacing w:before="43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Harms</w:t>
            </w:r>
          </w:p>
        </w:tc>
        <w:tc>
          <w:tcPr>
            <w:tcW w:w="660" w:type="dxa"/>
          </w:tcPr>
          <w:p w14:paraId="6073E503" w14:textId="77777777" w:rsidR="00CF0526" w:rsidRDefault="00CF0526">
            <w:pPr>
              <w:pStyle w:val="TableParagraph"/>
              <w:spacing w:before="43" w:line="239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19</w:t>
            </w:r>
          </w:p>
        </w:tc>
        <w:tc>
          <w:tcPr>
            <w:tcW w:w="11106" w:type="dxa"/>
            <w:gridSpan w:val="2"/>
          </w:tcPr>
          <w:p w14:paraId="5925845F" w14:textId="77777777" w:rsidR="00CF0526" w:rsidRDefault="00CF0526">
            <w:pPr>
              <w:pStyle w:val="TableParagraph"/>
              <w:spacing w:before="43" w:line="239" w:lineRule="exact"/>
              <w:ind w:left="141"/>
              <w:rPr>
                <w:sz w:val="16"/>
              </w:rPr>
            </w:pPr>
            <w:r>
              <w:rPr>
                <w:sz w:val="21"/>
              </w:rPr>
              <w:t xml:space="preserve">All important harms or unintended effects in each group </w:t>
            </w:r>
            <w:r>
              <w:rPr>
                <w:sz w:val="16"/>
              </w:rPr>
              <w:t>(for specific guidance see CONSORT for harms)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541A04" w14:textId="28E6914F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 w:rsidRPr="002301FB">
              <w:rPr>
                <w:sz w:val="20"/>
                <w:szCs w:val="20"/>
              </w:rPr>
              <w:t>NA</w:t>
            </w:r>
          </w:p>
        </w:tc>
      </w:tr>
      <w:tr w:rsidR="00CF0526" w14:paraId="3FEF15D7" w14:textId="77777777" w:rsidTr="004B6D7C">
        <w:trPr>
          <w:trHeight w:val="692"/>
        </w:trPr>
        <w:tc>
          <w:tcPr>
            <w:tcW w:w="2131" w:type="dxa"/>
            <w:gridSpan w:val="3"/>
          </w:tcPr>
          <w:p w14:paraId="6D1792AF" w14:textId="77777777" w:rsidR="00CF0526" w:rsidRDefault="00CF0526">
            <w:pPr>
              <w:pStyle w:val="TableParagraph"/>
              <w:spacing w:before="124"/>
              <w:ind w:left="124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Discussion</w:t>
            </w:r>
          </w:p>
          <w:p w14:paraId="3C6339BD" w14:textId="77777777" w:rsidR="00CF0526" w:rsidRDefault="00CF0526">
            <w:pPr>
              <w:pStyle w:val="TableParagraph"/>
              <w:spacing w:before="51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Limitations</w:t>
            </w:r>
          </w:p>
        </w:tc>
        <w:tc>
          <w:tcPr>
            <w:tcW w:w="660" w:type="dxa"/>
          </w:tcPr>
          <w:p w14:paraId="45AACC5F" w14:textId="77777777" w:rsidR="00CF0526" w:rsidRDefault="00CF0526">
            <w:pPr>
              <w:pStyle w:val="TableParagraph"/>
              <w:spacing w:before="10"/>
              <w:rPr>
                <w:rFonts w:ascii="Trebuchet MS"/>
                <w:b/>
                <w:sz w:val="35"/>
              </w:rPr>
            </w:pPr>
          </w:p>
          <w:p w14:paraId="446F21A4" w14:textId="77777777" w:rsidR="00CF0526" w:rsidRDefault="00CF0526">
            <w:pPr>
              <w:pStyle w:val="TableParagraph"/>
              <w:spacing w:before="1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0</w:t>
            </w:r>
          </w:p>
        </w:tc>
        <w:tc>
          <w:tcPr>
            <w:tcW w:w="11106" w:type="dxa"/>
            <w:gridSpan w:val="2"/>
          </w:tcPr>
          <w:p w14:paraId="766A7534" w14:textId="77777777" w:rsidR="00CF0526" w:rsidRDefault="00CF0526">
            <w:pPr>
              <w:pStyle w:val="TableParagraph"/>
              <w:spacing w:before="10"/>
              <w:rPr>
                <w:rFonts w:ascii="Trebuchet MS"/>
                <w:b/>
                <w:sz w:val="35"/>
              </w:rPr>
            </w:pPr>
          </w:p>
          <w:p w14:paraId="6D1F49EB" w14:textId="77777777" w:rsidR="00CF0526" w:rsidRDefault="00CF0526">
            <w:pPr>
              <w:pStyle w:val="TableParagraph"/>
              <w:spacing w:before="1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Trial limitations, addressing sources of potential bias, imprecision, and, if relevant, multiplicity of analyses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 w14:paraId="6463AA4A" w14:textId="77777777" w:rsidR="00CF0526" w:rsidRPr="002301FB" w:rsidRDefault="00CF0526" w:rsidP="0098045F">
            <w:pPr>
              <w:pStyle w:val="TableParagraph"/>
              <w:spacing w:before="10"/>
              <w:jc w:val="both"/>
              <w:rPr>
                <w:b/>
                <w:sz w:val="20"/>
                <w:szCs w:val="20"/>
              </w:rPr>
            </w:pPr>
          </w:p>
          <w:p w14:paraId="5E88C4B4" w14:textId="6F54FF2F" w:rsidR="00CF0526" w:rsidRPr="002301FB" w:rsidRDefault="00CF0526" w:rsidP="0098045F">
            <w:pPr>
              <w:pStyle w:val="TableParagraph"/>
              <w:tabs>
                <w:tab w:val="left" w:pos="1616"/>
              </w:tabs>
              <w:spacing w:before="1"/>
              <w:ind w:left="-1"/>
              <w:jc w:val="both"/>
              <w:rPr>
                <w:sz w:val="20"/>
                <w:szCs w:val="20"/>
              </w:rPr>
            </w:pPr>
            <w:r w:rsidRPr="002301FB">
              <w:rPr>
                <w:w w:val="102"/>
                <w:sz w:val="20"/>
                <w:szCs w:val="20"/>
                <w:u w:val="single"/>
              </w:rPr>
              <w:t xml:space="preserve"> NA</w:t>
            </w:r>
            <w:r w:rsidRPr="002301FB">
              <w:rPr>
                <w:sz w:val="20"/>
                <w:szCs w:val="20"/>
                <w:u w:val="single"/>
              </w:rPr>
              <w:tab/>
            </w:r>
          </w:p>
        </w:tc>
      </w:tr>
      <w:tr w:rsidR="00CF0526" w14:paraId="21F3F162" w14:textId="77777777" w:rsidTr="004B6D7C">
        <w:trPr>
          <w:trHeight w:val="290"/>
        </w:trPr>
        <w:tc>
          <w:tcPr>
            <w:tcW w:w="2131" w:type="dxa"/>
            <w:gridSpan w:val="3"/>
          </w:tcPr>
          <w:p w14:paraId="5225BAE3" w14:textId="77777777" w:rsidR="00CF0526" w:rsidRDefault="00CF0526">
            <w:pPr>
              <w:pStyle w:val="TableParagraph"/>
              <w:spacing w:before="31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Generalisability</w:t>
            </w:r>
          </w:p>
        </w:tc>
        <w:tc>
          <w:tcPr>
            <w:tcW w:w="660" w:type="dxa"/>
          </w:tcPr>
          <w:p w14:paraId="0C7F71E1" w14:textId="77777777" w:rsidR="00CF0526" w:rsidRDefault="00CF0526">
            <w:pPr>
              <w:pStyle w:val="TableParagraph"/>
              <w:spacing w:before="31" w:line="239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1</w:t>
            </w:r>
          </w:p>
        </w:tc>
        <w:tc>
          <w:tcPr>
            <w:tcW w:w="11106" w:type="dxa"/>
            <w:gridSpan w:val="2"/>
          </w:tcPr>
          <w:p w14:paraId="10408F4C" w14:textId="77777777" w:rsidR="00CF0526" w:rsidRPr="00E5222E" w:rsidRDefault="00CF0526">
            <w:pPr>
              <w:pStyle w:val="TableParagraph"/>
              <w:spacing w:before="31" w:line="239" w:lineRule="exact"/>
              <w:ind w:left="141"/>
              <w:rPr>
                <w:sz w:val="20"/>
                <w:szCs w:val="20"/>
              </w:rPr>
            </w:pPr>
            <w:r w:rsidRPr="00E5222E">
              <w:rPr>
                <w:w w:val="105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 w14:paraId="17C5FFD3" w14:textId="197926B9" w:rsidR="00CF0526" w:rsidRPr="00E5222E" w:rsidRDefault="004E5275" w:rsidP="00E5222E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13, lines 327</w:t>
            </w:r>
            <w:r w:rsidR="007441F4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29</w:t>
            </w:r>
          </w:p>
        </w:tc>
      </w:tr>
      <w:tr w:rsidR="00CF0526" w14:paraId="4DAF0F3C" w14:textId="77777777" w:rsidTr="004B6D7C">
        <w:trPr>
          <w:trHeight w:val="359"/>
        </w:trPr>
        <w:tc>
          <w:tcPr>
            <w:tcW w:w="2131" w:type="dxa"/>
            <w:gridSpan w:val="3"/>
          </w:tcPr>
          <w:p w14:paraId="26800B21" w14:textId="77777777" w:rsidR="00CF0526" w:rsidRDefault="00CF0526">
            <w:pPr>
              <w:pStyle w:val="TableParagraph"/>
              <w:spacing w:before="43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Interpretation</w:t>
            </w:r>
          </w:p>
        </w:tc>
        <w:tc>
          <w:tcPr>
            <w:tcW w:w="660" w:type="dxa"/>
          </w:tcPr>
          <w:p w14:paraId="1937B241" w14:textId="77777777" w:rsidR="00CF0526" w:rsidRDefault="00CF0526">
            <w:pPr>
              <w:pStyle w:val="TableParagraph"/>
              <w:spacing w:before="43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2</w:t>
            </w:r>
          </w:p>
        </w:tc>
        <w:tc>
          <w:tcPr>
            <w:tcW w:w="11106" w:type="dxa"/>
            <w:gridSpan w:val="2"/>
          </w:tcPr>
          <w:p w14:paraId="08BE231C" w14:textId="77777777" w:rsidR="00CF0526" w:rsidRDefault="00CF0526">
            <w:pPr>
              <w:pStyle w:val="TableParagraph"/>
              <w:spacing w:before="43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 xml:space="preserve">Interpretation consistent with results, balancing benefits and harms, and </w:t>
            </w:r>
            <w:r w:rsidRPr="002301FB">
              <w:rPr>
                <w:w w:val="105"/>
                <w:sz w:val="21"/>
                <w:szCs w:val="21"/>
              </w:rPr>
              <w:t>considering</w:t>
            </w:r>
            <w:r>
              <w:rPr>
                <w:w w:val="105"/>
                <w:sz w:val="21"/>
              </w:rPr>
              <w:t xml:space="preserve"> other relevant evidence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 w14:paraId="0155A532" w14:textId="35EC44B6" w:rsidR="00CF0526" w:rsidRPr="002301FB" w:rsidRDefault="004E5275" w:rsidP="008F2E46">
            <w:pPr>
              <w:pStyle w:val="TableParagraph"/>
              <w:tabs>
                <w:tab w:val="left" w:pos="1616"/>
              </w:tabs>
              <w:spacing w:before="43"/>
              <w:ind w:left="-1"/>
              <w:rPr>
                <w:sz w:val="20"/>
                <w:szCs w:val="20"/>
              </w:rPr>
            </w:pPr>
            <w:r>
              <w:rPr>
                <w:w w:val="102"/>
                <w:sz w:val="20"/>
                <w:szCs w:val="20"/>
                <w:u w:val="single"/>
              </w:rPr>
              <w:t>p.11-15</w:t>
            </w:r>
            <w:r w:rsidR="00CF0526" w:rsidRPr="002301FB">
              <w:rPr>
                <w:w w:val="102"/>
                <w:sz w:val="20"/>
                <w:szCs w:val="20"/>
                <w:u w:val="single"/>
              </w:rPr>
              <w:t xml:space="preserve"> (Discu</w:t>
            </w:r>
            <w:r w:rsidR="00CF0526" w:rsidRPr="002301FB">
              <w:rPr>
                <w:w w:val="102"/>
                <w:sz w:val="20"/>
                <w:szCs w:val="20"/>
                <w:u w:val="single"/>
              </w:rPr>
              <w:t>s</w:t>
            </w:r>
            <w:r w:rsidR="00CF0526" w:rsidRPr="002301FB">
              <w:rPr>
                <w:w w:val="102"/>
                <w:sz w:val="20"/>
                <w:szCs w:val="20"/>
                <w:u w:val="single"/>
              </w:rPr>
              <w:t>sions)</w:t>
            </w:r>
            <w:r w:rsidR="00CF0526" w:rsidRPr="002301FB">
              <w:rPr>
                <w:sz w:val="20"/>
                <w:szCs w:val="20"/>
                <w:u w:val="single"/>
              </w:rPr>
              <w:tab/>
            </w:r>
          </w:p>
        </w:tc>
      </w:tr>
      <w:tr w:rsidR="00CF0526" w14:paraId="5ED8478F" w14:textId="77777777" w:rsidTr="004B6D7C">
        <w:trPr>
          <w:trHeight w:val="624"/>
        </w:trPr>
        <w:tc>
          <w:tcPr>
            <w:tcW w:w="2131" w:type="dxa"/>
            <w:gridSpan w:val="3"/>
          </w:tcPr>
          <w:p w14:paraId="4FE840BF" w14:textId="77777777" w:rsidR="00CF0526" w:rsidRDefault="00CF0526">
            <w:pPr>
              <w:pStyle w:val="TableParagraph"/>
              <w:spacing w:before="72"/>
              <w:ind w:left="124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Other information</w:t>
            </w:r>
          </w:p>
          <w:p w14:paraId="1C08BD6D" w14:textId="77777777" w:rsidR="00CF0526" w:rsidRDefault="00CF0526">
            <w:pPr>
              <w:pStyle w:val="TableParagraph"/>
              <w:spacing w:before="51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Registration</w:t>
            </w:r>
          </w:p>
        </w:tc>
        <w:tc>
          <w:tcPr>
            <w:tcW w:w="660" w:type="dxa"/>
          </w:tcPr>
          <w:p w14:paraId="1657B081" w14:textId="77777777" w:rsidR="00CF0526" w:rsidRDefault="00CF0526">
            <w:pPr>
              <w:pStyle w:val="TableParagraph"/>
              <w:spacing w:before="5"/>
              <w:rPr>
                <w:rFonts w:ascii="Trebuchet MS"/>
                <w:b/>
                <w:sz w:val="31"/>
              </w:rPr>
            </w:pPr>
          </w:p>
          <w:p w14:paraId="3D1AF74A" w14:textId="77777777" w:rsidR="00CF0526" w:rsidRDefault="00CF0526">
            <w:pPr>
              <w:pStyle w:val="TableParagraph"/>
              <w:spacing w:line="239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3</w:t>
            </w:r>
          </w:p>
        </w:tc>
        <w:tc>
          <w:tcPr>
            <w:tcW w:w="11106" w:type="dxa"/>
            <w:gridSpan w:val="2"/>
          </w:tcPr>
          <w:p w14:paraId="4E8DB516" w14:textId="77777777" w:rsidR="00CF0526" w:rsidRDefault="00CF0526">
            <w:pPr>
              <w:pStyle w:val="TableParagraph"/>
              <w:spacing w:before="5"/>
              <w:rPr>
                <w:rFonts w:ascii="Trebuchet MS"/>
                <w:b/>
                <w:sz w:val="31"/>
              </w:rPr>
            </w:pPr>
          </w:p>
          <w:p w14:paraId="2D68F9B7" w14:textId="77777777" w:rsidR="00CF0526" w:rsidRDefault="00CF0526">
            <w:pPr>
              <w:pStyle w:val="TableParagraph"/>
              <w:spacing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Registration number and name of trial registry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 w14:paraId="75D3688D" w14:textId="77777777" w:rsidR="00E50D6B" w:rsidRDefault="00E50D6B" w:rsidP="0098045F">
            <w:pPr>
              <w:pStyle w:val="TableParagraph"/>
              <w:jc w:val="both"/>
              <w:rPr>
                <w:sz w:val="20"/>
                <w:szCs w:val="20"/>
              </w:rPr>
            </w:pPr>
          </w:p>
          <w:p w14:paraId="2F40AA76" w14:textId="4BD706C7" w:rsidR="00CF0526" w:rsidRPr="002301FB" w:rsidRDefault="00E50D6B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3, line 10</w:t>
            </w:r>
            <w:r w:rsidR="004E5275">
              <w:rPr>
                <w:sz w:val="20"/>
                <w:szCs w:val="20"/>
              </w:rPr>
              <w:t>0</w:t>
            </w:r>
          </w:p>
        </w:tc>
      </w:tr>
      <w:tr w:rsidR="00CF0526" w14:paraId="5DB51080" w14:textId="77777777" w:rsidTr="004B6D7C">
        <w:trPr>
          <w:trHeight w:val="297"/>
        </w:trPr>
        <w:tc>
          <w:tcPr>
            <w:tcW w:w="2131" w:type="dxa"/>
            <w:gridSpan w:val="3"/>
          </w:tcPr>
          <w:p w14:paraId="2A3E18DC" w14:textId="77777777" w:rsidR="00CF0526" w:rsidRDefault="00CF0526">
            <w:pPr>
              <w:pStyle w:val="TableParagraph"/>
              <w:spacing w:before="43" w:line="234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Protocol</w:t>
            </w:r>
          </w:p>
        </w:tc>
        <w:tc>
          <w:tcPr>
            <w:tcW w:w="660" w:type="dxa"/>
          </w:tcPr>
          <w:p w14:paraId="2B4C7695" w14:textId="77777777" w:rsidR="00CF0526" w:rsidRDefault="00CF0526">
            <w:pPr>
              <w:pStyle w:val="TableParagraph"/>
              <w:spacing w:before="43" w:line="234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4</w:t>
            </w:r>
          </w:p>
        </w:tc>
        <w:tc>
          <w:tcPr>
            <w:tcW w:w="11106" w:type="dxa"/>
            <w:gridSpan w:val="2"/>
          </w:tcPr>
          <w:p w14:paraId="2F6DF09F" w14:textId="77777777" w:rsidR="00CF0526" w:rsidRDefault="00CF0526">
            <w:pPr>
              <w:pStyle w:val="TableParagraph"/>
              <w:spacing w:before="43" w:line="234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Where the full trial protocol can be accessed, if availabl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B4C9F9" w14:textId="132BDF3B" w:rsidR="00CF0526" w:rsidRPr="002301FB" w:rsidRDefault="006B1833" w:rsidP="007245BF">
            <w:pPr>
              <w:pStyle w:val="Table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3, line </w:t>
            </w:r>
            <w:r w:rsidR="007245BF">
              <w:rPr>
                <w:sz w:val="20"/>
                <w:szCs w:val="20"/>
              </w:rPr>
              <w:t>100</w:t>
            </w:r>
          </w:p>
        </w:tc>
      </w:tr>
      <w:tr w:rsidR="00CF0526" w14:paraId="624F23D1" w14:textId="77777777" w:rsidTr="004B6D7C">
        <w:trPr>
          <w:trHeight w:val="301"/>
        </w:trPr>
        <w:tc>
          <w:tcPr>
            <w:tcW w:w="2131" w:type="dxa"/>
            <w:gridSpan w:val="3"/>
            <w:tcBorders>
              <w:bottom w:val="single" w:sz="12" w:space="0" w:color="000000"/>
            </w:tcBorders>
          </w:tcPr>
          <w:p w14:paraId="0646DD70" w14:textId="77777777" w:rsidR="00CF0526" w:rsidRDefault="00CF0526">
            <w:pPr>
              <w:pStyle w:val="TableParagraph"/>
              <w:spacing w:before="43" w:line="239" w:lineRule="exact"/>
              <w:ind w:left="124"/>
              <w:rPr>
                <w:sz w:val="21"/>
              </w:rPr>
            </w:pPr>
            <w:r>
              <w:rPr>
                <w:w w:val="105"/>
                <w:sz w:val="21"/>
              </w:rPr>
              <w:t>Funding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 w14:paraId="67A9CA7B" w14:textId="77777777" w:rsidR="00CF0526" w:rsidRDefault="00CF0526">
            <w:pPr>
              <w:pStyle w:val="TableParagraph"/>
              <w:spacing w:before="43" w:line="239" w:lineRule="exact"/>
              <w:ind w:left="211"/>
              <w:rPr>
                <w:sz w:val="21"/>
              </w:rPr>
            </w:pPr>
            <w:r>
              <w:rPr>
                <w:w w:val="105"/>
                <w:sz w:val="21"/>
              </w:rPr>
              <w:t>25</w:t>
            </w:r>
          </w:p>
        </w:tc>
        <w:tc>
          <w:tcPr>
            <w:tcW w:w="11106" w:type="dxa"/>
            <w:gridSpan w:val="2"/>
            <w:tcBorders>
              <w:bottom w:val="single" w:sz="12" w:space="0" w:color="000000"/>
            </w:tcBorders>
          </w:tcPr>
          <w:p w14:paraId="77C9C4BF" w14:textId="77777777" w:rsidR="00CF0526" w:rsidRDefault="00CF0526">
            <w:pPr>
              <w:pStyle w:val="TableParagraph"/>
              <w:spacing w:before="43" w:line="239" w:lineRule="exact"/>
              <w:ind w:left="141"/>
              <w:rPr>
                <w:sz w:val="21"/>
              </w:rPr>
            </w:pPr>
            <w:r>
              <w:rPr>
                <w:w w:val="105"/>
                <w:sz w:val="21"/>
              </w:rPr>
              <w:t>Sources of funding and other support (such as supply of drugs), role of funder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28DBB17" w14:textId="2EA16E1B" w:rsidR="00CF0526" w:rsidRPr="002301FB" w:rsidRDefault="00CF0526" w:rsidP="0098045F">
            <w:pPr>
              <w:pStyle w:val="TableParagraph"/>
              <w:jc w:val="both"/>
              <w:rPr>
                <w:sz w:val="20"/>
                <w:szCs w:val="20"/>
              </w:rPr>
            </w:pPr>
            <w:r w:rsidRPr="002301FB">
              <w:rPr>
                <w:sz w:val="20"/>
                <w:szCs w:val="20"/>
              </w:rPr>
              <w:t>Described sep</w:t>
            </w:r>
            <w:r w:rsidRPr="002301FB">
              <w:rPr>
                <w:sz w:val="20"/>
                <w:szCs w:val="20"/>
              </w:rPr>
              <w:t>a</w:t>
            </w:r>
            <w:r w:rsidRPr="002301FB">
              <w:rPr>
                <w:sz w:val="20"/>
                <w:szCs w:val="20"/>
              </w:rPr>
              <w:t>rately</w:t>
            </w:r>
          </w:p>
        </w:tc>
      </w:tr>
    </w:tbl>
    <w:p w14:paraId="111DE730" w14:textId="77777777" w:rsidR="00FC1B1D" w:rsidRDefault="00FC1B1D">
      <w:pPr>
        <w:pStyle w:val="BodyText"/>
        <w:spacing w:before="2"/>
        <w:rPr>
          <w:rFonts w:ascii="Trebuchet MS"/>
          <w:b/>
          <w:sz w:val="22"/>
        </w:rPr>
      </w:pPr>
    </w:p>
    <w:p w14:paraId="433AE33F" w14:textId="77777777" w:rsidR="00FC1B1D" w:rsidRDefault="00164A90">
      <w:pPr>
        <w:pStyle w:val="BodyText"/>
        <w:spacing w:before="98" w:line="328" w:lineRule="auto"/>
        <w:ind w:left="231"/>
      </w:pPr>
      <w:r>
        <w:rPr>
          <w:w w:val="105"/>
        </w:rPr>
        <w:t>*We strongly recommend reading this statement in conjunction with the CONSORT 2010 Explanation and Elaboration for important clarifications on all the items. If relevant, we also reco</w:t>
      </w:r>
      <w:r>
        <w:rPr>
          <w:w w:val="105"/>
        </w:rPr>
        <w:t>m</w:t>
      </w:r>
      <w:r>
        <w:rPr>
          <w:w w:val="105"/>
        </w:rPr>
        <w:t xml:space="preserve">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>
        <w:r>
          <w:rPr>
            <w:color w:val="0000FF"/>
            <w:w w:val="105"/>
            <w:u w:val="single" w:color="0000FF"/>
          </w:rPr>
          <w:t>www.consort-statement.org</w:t>
        </w:r>
        <w:r>
          <w:rPr>
            <w:w w:val="105"/>
          </w:rPr>
          <w:t>.</w:t>
        </w:r>
      </w:hyperlink>
    </w:p>
    <w:sectPr w:rsidR="00FC1B1D">
      <w:footerReference w:type="default" r:id="rId9"/>
      <w:pgSz w:w="16840" w:h="11900" w:orient="landscape"/>
      <w:pgMar w:top="720" w:right="620" w:bottom="820" w:left="500" w:header="0" w:footer="63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8B7D7" w14:textId="77777777" w:rsidR="007D09ED" w:rsidRDefault="007D09ED">
      <w:r>
        <w:separator/>
      </w:r>
    </w:p>
  </w:endnote>
  <w:endnote w:type="continuationSeparator" w:id="0">
    <w:p w14:paraId="77A1467A" w14:textId="77777777" w:rsidR="007D09ED" w:rsidRDefault="007D0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BF4EF" w14:textId="77777777" w:rsidR="007D09ED" w:rsidRDefault="007D09ED">
    <w:pPr>
      <w:pStyle w:val="BodyText"/>
      <w:spacing w:line="14" w:lineRule="auto"/>
      <w:rPr>
        <w:sz w:val="20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503299712" behindDoc="1" locked="0" layoutInCell="1" allowOverlap="1" wp14:anchorId="7DA17824" wp14:editId="368AFDCF">
              <wp:simplePos x="0" y="0"/>
              <wp:positionH relativeFrom="page">
                <wp:posOffset>445770</wp:posOffset>
              </wp:positionH>
              <wp:positionV relativeFrom="page">
                <wp:posOffset>6979920</wp:posOffset>
              </wp:positionV>
              <wp:extent cx="9811385" cy="0"/>
              <wp:effectExtent l="13970" t="7620" r="29845" b="30480"/>
              <wp:wrapNone/>
              <wp:docPr id="4" name="Lin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9811385" cy="0"/>
                      </a:xfrm>
                      <a:prstGeom prst="line">
                        <a:avLst/>
                      </a:prstGeom>
                      <a:noFill/>
                      <a:ln w="6095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3" o:spid="_x0000_s1026" style="position:absolute;z-index:-1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35.1pt,549.6pt" to="807.65pt,549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" strokeweight="6095emu">
              <w10:wrap anchorx="page" anchory="page"/>
            </v:lin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503299736" behindDoc="1" locked="0" layoutInCell="1" allowOverlap="1" wp14:anchorId="0D37AF77" wp14:editId="2C5323BA">
              <wp:simplePos x="0" y="0"/>
              <wp:positionH relativeFrom="page">
                <wp:posOffset>451485</wp:posOffset>
              </wp:positionH>
              <wp:positionV relativeFrom="page">
                <wp:posOffset>6986270</wp:posOffset>
              </wp:positionV>
              <wp:extent cx="1205230" cy="137795"/>
              <wp:effectExtent l="0" t="1270" r="0" b="635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05230" cy="137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486B3D5" w14:textId="77777777" w:rsidR="007D09ED" w:rsidRDefault="007D09ED">
                          <w:pPr>
                            <w:spacing w:before="13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sz w:val="16"/>
                            </w:rPr>
                            <w:t>CONSORT 2010 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35.55pt;margin-top:550.1pt;width:94.9pt;height:10.85pt;z-index:-16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" filled="f" stroked="f">
              <v:textbox inset="0,0,0,0">
                <w:txbxContent>
                  <w:p w14:paraId="5486B3D5" w14:textId="77777777" w:rsidR="00C250A7" w:rsidRDefault="00C250A7">
                    <w:pPr>
                      <w:spacing w:before="13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z w:val="16"/>
                      </w:rPr>
                      <w:t>CONSORT 2010 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503299760" behindDoc="1" locked="0" layoutInCell="1" allowOverlap="1" wp14:anchorId="0C8E5297" wp14:editId="4B03314A">
              <wp:simplePos x="0" y="0"/>
              <wp:positionH relativeFrom="page">
                <wp:posOffset>9902190</wp:posOffset>
              </wp:positionH>
              <wp:positionV relativeFrom="page">
                <wp:posOffset>6986270</wp:posOffset>
              </wp:positionV>
              <wp:extent cx="360045" cy="137795"/>
              <wp:effectExtent l="0" t="1270" r="0" b="63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0045" cy="137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B697E8F" w14:textId="77777777" w:rsidR="007D09ED" w:rsidRDefault="007D09ED">
                          <w:pPr>
                            <w:spacing w:before="13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sz w:val="16"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B775A7">
                            <w:rPr>
                              <w:i/>
                              <w:noProof/>
                              <w:sz w:val="16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779.7pt;margin-top:550.1pt;width:28.35pt;height:10.85pt;z-index:-16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" filled="f" stroked="f">
              <v:textbox inset="0,0,0,0">
                <w:txbxContent>
                  <w:p w14:paraId="7B697E8F" w14:textId="77777777" w:rsidR="00C250A7" w:rsidRDefault="00C250A7">
                    <w:pPr>
                      <w:spacing w:before="13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z w:val="16"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i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977E5">
                      <w:rPr>
                        <w:i/>
                        <w:noProof/>
                        <w:sz w:val="16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88EF7C" w14:textId="77777777" w:rsidR="007D09ED" w:rsidRDefault="007D09ED">
      <w:r>
        <w:separator/>
      </w:r>
    </w:p>
  </w:footnote>
  <w:footnote w:type="continuationSeparator" w:id="0">
    <w:p w14:paraId="7D99B67F" w14:textId="77777777" w:rsidR="007D09ED" w:rsidRDefault="007D0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autoHyphenation/>
  <w:hyphenationZone w:val="357"/>
  <w:drawingGridHorizontalSpacing w:val="110"/>
  <w:displayHorizontalDrawingGridEvery w:val="2"/>
  <w:characterSpacingControl w:val="doNotCompress"/>
  <w:hdrShapeDefaults>
    <o:shapedefaults v:ext="edit" spidmax="102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B1D"/>
    <w:rsid w:val="000332F4"/>
    <w:rsid w:val="00061C1A"/>
    <w:rsid w:val="00067BBA"/>
    <w:rsid w:val="000D1523"/>
    <w:rsid w:val="00164A90"/>
    <w:rsid w:val="00197A4E"/>
    <w:rsid w:val="001F0DBB"/>
    <w:rsid w:val="0021282C"/>
    <w:rsid w:val="002301FB"/>
    <w:rsid w:val="002325C0"/>
    <w:rsid w:val="00260DF1"/>
    <w:rsid w:val="00267A38"/>
    <w:rsid w:val="002D21A3"/>
    <w:rsid w:val="002D4DB9"/>
    <w:rsid w:val="002E08A6"/>
    <w:rsid w:val="00307403"/>
    <w:rsid w:val="00327236"/>
    <w:rsid w:val="003625F2"/>
    <w:rsid w:val="00377AC6"/>
    <w:rsid w:val="003B4CFB"/>
    <w:rsid w:val="003B6304"/>
    <w:rsid w:val="003F16AD"/>
    <w:rsid w:val="004623A9"/>
    <w:rsid w:val="004A5611"/>
    <w:rsid w:val="004B6D7C"/>
    <w:rsid w:val="004E5275"/>
    <w:rsid w:val="005722AF"/>
    <w:rsid w:val="005D5688"/>
    <w:rsid w:val="005F56B4"/>
    <w:rsid w:val="006123C0"/>
    <w:rsid w:val="00655E5B"/>
    <w:rsid w:val="00661150"/>
    <w:rsid w:val="006A43D9"/>
    <w:rsid w:val="006B1833"/>
    <w:rsid w:val="006F2254"/>
    <w:rsid w:val="007245BF"/>
    <w:rsid w:val="007441F4"/>
    <w:rsid w:val="007A78B9"/>
    <w:rsid w:val="007D09ED"/>
    <w:rsid w:val="007D5C65"/>
    <w:rsid w:val="008217BC"/>
    <w:rsid w:val="008766F2"/>
    <w:rsid w:val="00890592"/>
    <w:rsid w:val="008C4EE4"/>
    <w:rsid w:val="008C5BC0"/>
    <w:rsid w:val="008F2E46"/>
    <w:rsid w:val="009532AB"/>
    <w:rsid w:val="0098045F"/>
    <w:rsid w:val="009A56F4"/>
    <w:rsid w:val="009A6D79"/>
    <w:rsid w:val="009D0D52"/>
    <w:rsid w:val="009D43AF"/>
    <w:rsid w:val="00A13AA3"/>
    <w:rsid w:val="00A14D58"/>
    <w:rsid w:val="00A6496A"/>
    <w:rsid w:val="00A96BBB"/>
    <w:rsid w:val="00AA47A1"/>
    <w:rsid w:val="00AC5665"/>
    <w:rsid w:val="00AD7511"/>
    <w:rsid w:val="00B203E3"/>
    <w:rsid w:val="00B30977"/>
    <w:rsid w:val="00B45A6D"/>
    <w:rsid w:val="00B775A7"/>
    <w:rsid w:val="00B90ACB"/>
    <w:rsid w:val="00BC34E9"/>
    <w:rsid w:val="00BF7AC6"/>
    <w:rsid w:val="00C250A7"/>
    <w:rsid w:val="00C9266E"/>
    <w:rsid w:val="00CA5384"/>
    <w:rsid w:val="00CD40E0"/>
    <w:rsid w:val="00CE560A"/>
    <w:rsid w:val="00CF0526"/>
    <w:rsid w:val="00D316B8"/>
    <w:rsid w:val="00D43D4B"/>
    <w:rsid w:val="00D50481"/>
    <w:rsid w:val="00D57274"/>
    <w:rsid w:val="00D61A42"/>
    <w:rsid w:val="00D83652"/>
    <w:rsid w:val="00D977E5"/>
    <w:rsid w:val="00DB4AFC"/>
    <w:rsid w:val="00E50D6B"/>
    <w:rsid w:val="00E5222E"/>
    <w:rsid w:val="00ED5FA9"/>
    <w:rsid w:val="00F37EBD"/>
    <w:rsid w:val="00F45192"/>
    <w:rsid w:val="00F551BF"/>
    <w:rsid w:val="00F852BD"/>
    <w:rsid w:val="00F92124"/>
    <w:rsid w:val="00FA7735"/>
    <w:rsid w:val="00FB1558"/>
    <w:rsid w:val="00FC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8BCA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hyperlink" Target="http://www.consort-statement.org/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0</Words>
  <Characters>4506</Characters>
  <Application>Microsoft Macintosh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hanes Ridora</cp:lastModifiedBy>
  <cp:revision>3</cp:revision>
  <dcterms:created xsi:type="dcterms:W3CDTF">2019-09-23T11:11:00Z</dcterms:created>
  <dcterms:modified xsi:type="dcterms:W3CDTF">2019-09-2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19-05-12T00:00:00Z</vt:filetime>
  </property>
</Properties>
</file>